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FCB2AE" w14:textId="42BD2EAF" w:rsidR="000B3004" w:rsidRDefault="0056296F" w:rsidP="00F64B3A">
      <w:pPr>
        <w:rPr>
          <w:sz w:val="28"/>
          <w:szCs w:val="28"/>
        </w:rPr>
      </w:pPr>
      <w:proofErr w:type="gramStart"/>
      <w:r>
        <w:rPr>
          <w:b/>
          <w:sz w:val="28"/>
          <w:szCs w:val="28"/>
        </w:rPr>
        <w:t>Supplementary Table 2</w:t>
      </w:r>
      <w:r w:rsidR="00EF428B">
        <w:rPr>
          <w:b/>
          <w:sz w:val="28"/>
          <w:szCs w:val="28"/>
        </w:rPr>
        <w:t>A</w:t>
      </w:r>
      <w:r w:rsidR="000B3004" w:rsidRPr="00361E59">
        <w:rPr>
          <w:b/>
          <w:sz w:val="28"/>
          <w:szCs w:val="28"/>
        </w:rPr>
        <w:t>.</w:t>
      </w:r>
      <w:proofErr w:type="gramEnd"/>
      <w:r w:rsidR="000B3004">
        <w:rPr>
          <w:sz w:val="28"/>
          <w:szCs w:val="28"/>
        </w:rPr>
        <w:t xml:space="preserve"> </w:t>
      </w:r>
      <w:proofErr w:type="spellStart"/>
      <w:r w:rsidR="000B3004">
        <w:rPr>
          <w:sz w:val="28"/>
          <w:szCs w:val="28"/>
        </w:rPr>
        <w:t>Univariate</w:t>
      </w:r>
      <w:proofErr w:type="spellEnd"/>
      <w:r w:rsidR="000B3004">
        <w:rPr>
          <w:sz w:val="28"/>
          <w:szCs w:val="28"/>
        </w:rPr>
        <w:t xml:space="preserve"> and </w:t>
      </w:r>
      <w:r w:rsidR="00825E69">
        <w:rPr>
          <w:sz w:val="28"/>
          <w:szCs w:val="28"/>
        </w:rPr>
        <w:t xml:space="preserve">Multivariate Analyses of Patient </w:t>
      </w:r>
      <w:r w:rsidR="000B3004">
        <w:rPr>
          <w:sz w:val="28"/>
          <w:szCs w:val="28"/>
        </w:rPr>
        <w:t>Variables Correlated with Overall Survi</w:t>
      </w:r>
      <w:r w:rsidR="00345DF9">
        <w:rPr>
          <w:sz w:val="28"/>
          <w:szCs w:val="28"/>
        </w:rPr>
        <w:t>val after Matched Pair Analyses</w:t>
      </w:r>
      <w:r w:rsidR="00EF428B">
        <w:rPr>
          <w:sz w:val="28"/>
          <w:szCs w:val="28"/>
        </w:rPr>
        <w:t xml:space="preserve"> using Clinical Stage</w:t>
      </w:r>
    </w:p>
    <w:p w14:paraId="65392F39" w14:textId="77777777" w:rsidR="00F64B3A" w:rsidRDefault="00F64B3A" w:rsidP="00F64B3A"/>
    <w:tbl>
      <w:tblPr>
        <w:tblStyle w:val="TableGrid"/>
        <w:tblW w:w="11558" w:type="dxa"/>
        <w:tblInd w:w="-1062" w:type="dxa"/>
        <w:tblLayout w:type="fixed"/>
        <w:tblLook w:val="04A0" w:firstRow="1" w:lastRow="0" w:firstColumn="1" w:lastColumn="0" w:noHBand="0" w:noVBand="1"/>
      </w:tblPr>
      <w:tblGrid>
        <w:gridCol w:w="3960"/>
        <w:gridCol w:w="1170"/>
        <w:gridCol w:w="2493"/>
        <w:gridCol w:w="1589"/>
        <w:gridCol w:w="2346"/>
      </w:tblGrid>
      <w:tr w:rsidR="00F64B3A" w14:paraId="6A56F67E" w14:textId="77777777" w:rsidTr="00345DF9">
        <w:tc>
          <w:tcPr>
            <w:tcW w:w="3960" w:type="dxa"/>
          </w:tcPr>
          <w:p w14:paraId="5DD59212" w14:textId="77777777" w:rsidR="00F64B3A" w:rsidRDefault="00F64B3A" w:rsidP="00F64B3A"/>
        </w:tc>
        <w:tc>
          <w:tcPr>
            <w:tcW w:w="1170" w:type="dxa"/>
          </w:tcPr>
          <w:p w14:paraId="655199BF" w14:textId="77777777" w:rsidR="00F64B3A" w:rsidRDefault="00F64B3A" w:rsidP="00F64B3A">
            <w:proofErr w:type="spellStart"/>
            <w:r>
              <w:t>Univariate</w:t>
            </w:r>
            <w:proofErr w:type="spellEnd"/>
          </w:p>
        </w:tc>
        <w:tc>
          <w:tcPr>
            <w:tcW w:w="2493" w:type="dxa"/>
          </w:tcPr>
          <w:p w14:paraId="06843318" w14:textId="77777777" w:rsidR="00F64B3A" w:rsidRDefault="00F64B3A" w:rsidP="00F64B3A"/>
        </w:tc>
        <w:tc>
          <w:tcPr>
            <w:tcW w:w="1589" w:type="dxa"/>
          </w:tcPr>
          <w:p w14:paraId="18A8D91E" w14:textId="77777777" w:rsidR="00F64B3A" w:rsidRDefault="00F64B3A" w:rsidP="00F64B3A">
            <w:r>
              <w:t>Multivariate</w:t>
            </w:r>
          </w:p>
        </w:tc>
        <w:tc>
          <w:tcPr>
            <w:tcW w:w="2346" w:type="dxa"/>
          </w:tcPr>
          <w:p w14:paraId="209E0C9F" w14:textId="77777777" w:rsidR="00F64B3A" w:rsidRDefault="00F64B3A" w:rsidP="00F64B3A"/>
        </w:tc>
      </w:tr>
      <w:tr w:rsidR="00F64B3A" w14:paraId="6176B0E5" w14:textId="77777777" w:rsidTr="00345DF9">
        <w:tc>
          <w:tcPr>
            <w:tcW w:w="3960" w:type="dxa"/>
          </w:tcPr>
          <w:p w14:paraId="253B2B99" w14:textId="77777777" w:rsidR="00F64B3A" w:rsidRDefault="00F64B3A" w:rsidP="00F64B3A"/>
        </w:tc>
        <w:tc>
          <w:tcPr>
            <w:tcW w:w="1170" w:type="dxa"/>
          </w:tcPr>
          <w:p w14:paraId="6A044EAB" w14:textId="77777777" w:rsidR="00F64B3A" w:rsidRDefault="00F64B3A" w:rsidP="00F64B3A">
            <w:r>
              <w:t>P Value</w:t>
            </w:r>
          </w:p>
        </w:tc>
        <w:tc>
          <w:tcPr>
            <w:tcW w:w="2493" w:type="dxa"/>
          </w:tcPr>
          <w:p w14:paraId="424AD7E7" w14:textId="784BF8BC" w:rsidR="00F64B3A" w:rsidRDefault="00F64B3A" w:rsidP="00F64B3A">
            <w:r>
              <w:t>Hazard Ratio (95%</w:t>
            </w:r>
            <w:r w:rsidR="00361E59">
              <w:t xml:space="preserve"> </w:t>
            </w:r>
            <w:r>
              <w:t>CI)</w:t>
            </w:r>
          </w:p>
        </w:tc>
        <w:tc>
          <w:tcPr>
            <w:tcW w:w="1589" w:type="dxa"/>
          </w:tcPr>
          <w:p w14:paraId="4C499454" w14:textId="77777777" w:rsidR="00F64B3A" w:rsidRDefault="00F64B3A" w:rsidP="00F64B3A">
            <w:r>
              <w:t>P Value</w:t>
            </w:r>
          </w:p>
        </w:tc>
        <w:tc>
          <w:tcPr>
            <w:tcW w:w="2346" w:type="dxa"/>
          </w:tcPr>
          <w:p w14:paraId="3DCC4B6F" w14:textId="77777777" w:rsidR="00F64B3A" w:rsidRDefault="00F64B3A" w:rsidP="00F64B3A">
            <w:r>
              <w:t>Hazard Ratio (95% CI)</w:t>
            </w:r>
          </w:p>
        </w:tc>
      </w:tr>
      <w:tr w:rsidR="00F64B3A" w14:paraId="6D7DE3F2" w14:textId="77777777" w:rsidTr="00345DF9">
        <w:tc>
          <w:tcPr>
            <w:tcW w:w="3960" w:type="dxa"/>
          </w:tcPr>
          <w:p w14:paraId="216D3DA6" w14:textId="77777777" w:rsidR="00F64B3A" w:rsidRDefault="00F64B3A" w:rsidP="00F64B3A">
            <w:r>
              <w:t>Age</w:t>
            </w:r>
          </w:p>
        </w:tc>
        <w:tc>
          <w:tcPr>
            <w:tcW w:w="1170" w:type="dxa"/>
          </w:tcPr>
          <w:p w14:paraId="76E2D7D4" w14:textId="77777777" w:rsidR="00F64B3A" w:rsidRPr="007C46A8" w:rsidRDefault="00F64B3A" w:rsidP="00F64B3A">
            <w:pPr>
              <w:rPr>
                <w:b/>
              </w:rPr>
            </w:pPr>
            <w:r w:rsidRPr="007C46A8">
              <w:rPr>
                <w:b/>
              </w:rPr>
              <w:t>&lt;0.001</w:t>
            </w:r>
          </w:p>
        </w:tc>
        <w:tc>
          <w:tcPr>
            <w:tcW w:w="2493" w:type="dxa"/>
          </w:tcPr>
          <w:p w14:paraId="777EC7A3" w14:textId="71471984" w:rsidR="00F64B3A" w:rsidRDefault="00F64B3A" w:rsidP="00F64B3A">
            <w:r>
              <w:t>1.015 (1.008-1.023)</w:t>
            </w:r>
          </w:p>
        </w:tc>
        <w:tc>
          <w:tcPr>
            <w:tcW w:w="1589" w:type="dxa"/>
          </w:tcPr>
          <w:p w14:paraId="55BDC082" w14:textId="4E3B71F7" w:rsidR="00F64B3A" w:rsidRPr="009748F5" w:rsidRDefault="006F69A3" w:rsidP="00F64B3A">
            <w:pPr>
              <w:rPr>
                <w:b/>
              </w:rPr>
            </w:pPr>
            <w:r w:rsidRPr="009748F5">
              <w:rPr>
                <w:b/>
              </w:rPr>
              <w:t>0.001</w:t>
            </w:r>
          </w:p>
        </w:tc>
        <w:tc>
          <w:tcPr>
            <w:tcW w:w="2346" w:type="dxa"/>
          </w:tcPr>
          <w:p w14:paraId="6B8F24A6" w14:textId="598FF129" w:rsidR="00F64B3A" w:rsidRDefault="006F69A3" w:rsidP="00F64B3A">
            <w:r>
              <w:t>1.016 (1.006-1.026)</w:t>
            </w:r>
          </w:p>
        </w:tc>
      </w:tr>
      <w:tr w:rsidR="00F64B3A" w14:paraId="3832457F" w14:textId="77777777" w:rsidTr="00345DF9">
        <w:tc>
          <w:tcPr>
            <w:tcW w:w="3960" w:type="dxa"/>
          </w:tcPr>
          <w:p w14:paraId="119EADA2" w14:textId="46C9196A" w:rsidR="00F64B3A" w:rsidRDefault="00F64B3A" w:rsidP="00F64B3A">
            <w:r>
              <w:t>Sex</w:t>
            </w:r>
            <w:r w:rsidR="00F44312">
              <w:t xml:space="preserve"> (reference: Male)</w:t>
            </w:r>
          </w:p>
          <w:p w14:paraId="0F77D6ED" w14:textId="77777777" w:rsidR="00F64B3A" w:rsidRDefault="00F64B3A" w:rsidP="00F64B3A">
            <w:r>
              <w:t xml:space="preserve">   Female vs. Male</w:t>
            </w:r>
          </w:p>
        </w:tc>
        <w:tc>
          <w:tcPr>
            <w:tcW w:w="1170" w:type="dxa"/>
          </w:tcPr>
          <w:p w14:paraId="037D08FC" w14:textId="77777777" w:rsidR="00F64B3A" w:rsidRDefault="00F64B3A" w:rsidP="00F64B3A"/>
          <w:p w14:paraId="6ECE5894" w14:textId="656F61D4" w:rsidR="00F64B3A" w:rsidRDefault="00F64B3A" w:rsidP="00F64B3A">
            <w:r>
              <w:t>0.463</w:t>
            </w:r>
          </w:p>
        </w:tc>
        <w:tc>
          <w:tcPr>
            <w:tcW w:w="2493" w:type="dxa"/>
          </w:tcPr>
          <w:p w14:paraId="7D2905F8" w14:textId="77777777" w:rsidR="00F64B3A" w:rsidRDefault="00F64B3A" w:rsidP="00F64B3A"/>
          <w:p w14:paraId="29D703FD" w14:textId="4C7F0D44" w:rsidR="00F64B3A" w:rsidRDefault="00F64B3A" w:rsidP="00F64B3A">
            <w:r>
              <w:t>1.057 (0.910-1.227)</w:t>
            </w:r>
          </w:p>
        </w:tc>
        <w:tc>
          <w:tcPr>
            <w:tcW w:w="1589" w:type="dxa"/>
          </w:tcPr>
          <w:p w14:paraId="0223A956" w14:textId="77777777" w:rsidR="00F64B3A" w:rsidRDefault="00F64B3A" w:rsidP="00F64B3A"/>
          <w:p w14:paraId="38C0D55B" w14:textId="60ED6CB4" w:rsidR="006F69A3" w:rsidRDefault="006F69A3" w:rsidP="006F69A3">
            <w:r>
              <w:t>0.716</w:t>
            </w:r>
          </w:p>
        </w:tc>
        <w:tc>
          <w:tcPr>
            <w:tcW w:w="2346" w:type="dxa"/>
          </w:tcPr>
          <w:p w14:paraId="55D0724C" w14:textId="77777777" w:rsidR="00F64B3A" w:rsidRDefault="00F64B3A" w:rsidP="00F64B3A"/>
          <w:p w14:paraId="58C5D2BB" w14:textId="2E322A6A" w:rsidR="006F69A3" w:rsidRDefault="006F69A3" w:rsidP="006F69A3">
            <w:r>
              <w:t>1.029 (0.881-1.203)</w:t>
            </w:r>
          </w:p>
        </w:tc>
      </w:tr>
      <w:tr w:rsidR="00F64B3A" w14:paraId="059F380F" w14:textId="77777777" w:rsidTr="00345DF9">
        <w:tc>
          <w:tcPr>
            <w:tcW w:w="3960" w:type="dxa"/>
          </w:tcPr>
          <w:p w14:paraId="7BA0F2BF" w14:textId="77A5D680" w:rsidR="00F64B3A" w:rsidRDefault="00F64B3A" w:rsidP="00F64B3A">
            <w:r>
              <w:t>Race</w:t>
            </w:r>
            <w:r w:rsidR="00F44312">
              <w:t xml:space="preserve"> (reference: White)</w:t>
            </w:r>
          </w:p>
          <w:p w14:paraId="688D92E1" w14:textId="77777777" w:rsidR="00F64B3A" w:rsidRDefault="00F64B3A" w:rsidP="00F64B3A">
            <w:r>
              <w:t xml:space="preserve">   Black vs. White</w:t>
            </w:r>
          </w:p>
          <w:p w14:paraId="1A48A792" w14:textId="77777777" w:rsidR="00F64B3A" w:rsidRDefault="00F64B3A" w:rsidP="00F64B3A">
            <w:r>
              <w:t xml:space="preserve">   Other vs. White</w:t>
            </w:r>
          </w:p>
          <w:p w14:paraId="705139BE" w14:textId="77777777" w:rsidR="00F64B3A" w:rsidRDefault="00F64B3A" w:rsidP="00F64B3A">
            <w:r>
              <w:t xml:space="preserve">   Unknown vs. White</w:t>
            </w:r>
          </w:p>
        </w:tc>
        <w:tc>
          <w:tcPr>
            <w:tcW w:w="1170" w:type="dxa"/>
          </w:tcPr>
          <w:p w14:paraId="3CDB6DAA" w14:textId="77777777" w:rsidR="00F64B3A" w:rsidRDefault="00F64B3A" w:rsidP="00F64B3A"/>
          <w:p w14:paraId="490AF031" w14:textId="77777777" w:rsidR="00D27044" w:rsidRDefault="00D27044" w:rsidP="00F64B3A">
            <w:r>
              <w:t>0.063</w:t>
            </w:r>
          </w:p>
          <w:p w14:paraId="43AD750C" w14:textId="77777777" w:rsidR="00D27044" w:rsidRDefault="00D27044" w:rsidP="00F64B3A">
            <w:r>
              <w:t>0.251</w:t>
            </w:r>
          </w:p>
          <w:p w14:paraId="059FC7D1" w14:textId="19817A9B" w:rsidR="00D27044" w:rsidRDefault="00D27044" w:rsidP="00F64B3A">
            <w:r>
              <w:t>0.678</w:t>
            </w:r>
          </w:p>
        </w:tc>
        <w:tc>
          <w:tcPr>
            <w:tcW w:w="2493" w:type="dxa"/>
          </w:tcPr>
          <w:p w14:paraId="17493945" w14:textId="77777777" w:rsidR="00F64B3A" w:rsidRDefault="00F64B3A" w:rsidP="00F64B3A"/>
          <w:p w14:paraId="6F26BEF1" w14:textId="77777777" w:rsidR="00D27044" w:rsidRDefault="00D27044" w:rsidP="00F64B3A">
            <w:r>
              <w:t>1.539 (0.977-2.424)</w:t>
            </w:r>
          </w:p>
          <w:p w14:paraId="30753468" w14:textId="77777777" w:rsidR="00D27044" w:rsidRDefault="00D27044" w:rsidP="00F64B3A">
            <w:r>
              <w:t>1.779 (0.666-4.751)</w:t>
            </w:r>
          </w:p>
          <w:p w14:paraId="1F28FB12" w14:textId="1B684982" w:rsidR="00D27044" w:rsidRDefault="00D27044" w:rsidP="00F64B3A">
            <w:r>
              <w:t>0.666 (0.093-4.696)</w:t>
            </w:r>
          </w:p>
        </w:tc>
        <w:tc>
          <w:tcPr>
            <w:tcW w:w="1589" w:type="dxa"/>
          </w:tcPr>
          <w:p w14:paraId="5FB0CE3B" w14:textId="77777777" w:rsidR="00F64B3A" w:rsidRDefault="00F64B3A" w:rsidP="00F64B3A"/>
          <w:p w14:paraId="1CE49A88" w14:textId="6B213B82" w:rsidR="006F69A3" w:rsidRPr="009748F5" w:rsidRDefault="006F69A3" w:rsidP="00F64B3A">
            <w:pPr>
              <w:rPr>
                <w:b/>
              </w:rPr>
            </w:pPr>
            <w:r w:rsidRPr="009748F5">
              <w:rPr>
                <w:b/>
              </w:rPr>
              <w:t>0.</w:t>
            </w:r>
            <w:r w:rsidR="00B23175" w:rsidRPr="009748F5">
              <w:rPr>
                <w:b/>
              </w:rPr>
              <w:t>002</w:t>
            </w:r>
          </w:p>
          <w:p w14:paraId="3D0BBEBC" w14:textId="502221FD" w:rsidR="006F69A3" w:rsidRDefault="006F69A3" w:rsidP="00F64B3A">
            <w:r>
              <w:t>0.</w:t>
            </w:r>
            <w:r w:rsidR="00B23175">
              <w:t>182</w:t>
            </w:r>
          </w:p>
          <w:p w14:paraId="25EC85DC" w14:textId="4D1A9587" w:rsidR="006F69A3" w:rsidRPr="009748F5" w:rsidRDefault="00B23175" w:rsidP="00F64B3A">
            <w:pPr>
              <w:rPr>
                <w:b/>
              </w:rPr>
            </w:pPr>
            <w:r w:rsidRPr="009748F5">
              <w:rPr>
                <w:b/>
              </w:rPr>
              <w:t>0.036</w:t>
            </w:r>
          </w:p>
        </w:tc>
        <w:tc>
          <w:tcPr>
            <w:tcW w:w="2346" w:type="dxa"/>
          </w:tcPr>
          <w:p w14:paraId="5681C3C3" w14:textId="77777777" w:rsidR="00F64B3A" w:rsidRDefault="00F64B3A" w:rsidP="00F64B3A"/>
          <w:p w14:paraId="4B4005DA" w14:textId="277A86A4" w:rsidR="006F69A3" w:rsidRDefault="00D27044" w:rsidP="00F64B3A">
            <w:r>
              <w:t>2.055</w:t>
            </w:r>
            <w:r w:rsidR="00B23175">
              <w:t xml:space="preserve"> (1.293-3.257)</w:t>
            </w:r>
          </w:p>
          <w:p w14:paraId="50C60361" w14:textId="18EC7223" w:rsidR="006F69A3" w:rsidRDefault="006F69A3" w:rsidP="00F64B3A">
            <w:r>
              <w:t>1.</w:t>
            </w:r>
            <w:r w:rsidR="00B23175">
              <w:t>960</w:t>
            </w:r>
            <w:r>
              <w:t xml:space="preserve"> (0.</w:t>
            </w:r>
            <w:r w:rsidR="00B23175">
              <w:t>730-5.26</w:t>
            </w:r>
            <w:r>
              <w:t>6)</w:t>
            </w:r>
          </w:p>
          <w:p w14:paraId="57DE48E4" w14:textId="4984D842" w:rsidR="006F69A3" w:rsidRDefault="00B23175" w:rsidP="00B23175">
            <w:r>
              <w:t>8.236 (1.147-59.119)</w:t>
            </w:r>
          </w:p>
        </w:tc>
      </w:tr>
      <w:tr w:rsidR="00F64B3A" w14:paraId="7C07E8B5" w14:textId="77777777" w:rsidTr="00345DF9">
        <w:tc>
          <w:tcPr>
            <w:tcW w:w="3960" w:type="dxa"/>
          </w:tcPr>
          <w:p w14:paraId="48365A23" w14:textId="7FE0E139" w:rsidR="00F64B3A" w:rsidRDefault="00F64B3A" w:rsidP="00F64B3A">
            <w:proofErr w:type="spellStart"/>
            <w:r>
              <w:t>Charlson</w:t>
            </w:r>
            <w:proofErr w:type="spellEnd"/>
            <w:r>
              <w:t xml:space="preserve"> </w:t>
            </w:r>
            <w:proofErr w:type="spellStart"/>
            <w:r>
              <w:t>Deyo</w:t>
            </w:r>
            <w:proofErr w:type="spellEnd"/>
            <w:r>
              <w:t xml:space="preserve"> Comorbidity Score</w:t>
            </w:r>
          </w:p>
          <w:p w14:paraId="0D2939BA" w14:textId="01984B32" w:rsidR="00F44312" w:rsidRDefault="00F44312" w:rsidP="00F64B3A">
            <w:r>
              <w:t>(reference: 0)</w:t>
            </w:r>
          </w:p>
          <w:p w14:paraId="682CBD84" w14:textId="77777777" w:rsidR="00F64B3A" w:rsidRDefault="00F64B3A" w:rsidP="00F64B3A">
            <w:r>
              <w:t xml:space="preserve">   1 vs. 0</w:t>
            </w:r>
          </w:p>
          <w:p w14:paraId="176F51C3" w14:textId="39610875" w:rsidR="00F64B3A" w:rsidRDefault="009D2497" w:rsidP="00F64B3A">
            <w:r>
              <w:t xml:space="preserve">   ≥2</w:t>
            </w:r>
            <w:r w:rsidR="00F64B3A">
              <w:t xml:space="preserve"> vs. 0</w:t>
            </w:r>
          </w:p>
        </w:tc>
        <w:tc>
          <w:tcPr>
            <w:tcW w:w="1170" w:type="dxa"/>
          </w:tcPr>
          <w:p w14:paraId="24A07365" w14:textId="77777777" w:rsidR="00F64B3A" w:rsidRDefault="00F64B3A" w:rsidP="00F64B3A"/>
          <w:p w14:paraId="367B4701" w14:textId="77777777" w:rsidR="00F44312" w:rsidRDefault="00F44312" w:rsidP="00F64B3A"/>
          <w:p w14:paraId="3A779D18" w14:textId="1BAACAEF" w:rsidR="00F64B3A" w:rsidRPr="00F91C7D" w:rsidRDefault="002C6FF6" w:rsidP="00F64B3A">
            <w:r w:rsidRPr="00F91C7D">
              <w:t>0.085</w:t>
            </w:r>
          </w:p>
          <w:p w14:paraId="19D26C6D" w14:textId="6220C072" w:rsidR="00F64B3A" w:rsidRDefault="00F64B3A" w:rsidP="002C6FF6">
            <w:r w:rsidRPr="005F4FDD">
              <w:rPr>
                <w:b/>
              </w:rPr>
              <w:t>0.0</w:t>
            </w:r>
            <w:r w:rsidR="002C6FF6">
              <w:rPr>
                <w:b/>
              </w:rPr>
              <w:t>1</w:t>
            </w:r>
            <w:r w:rsidRPr="005F4FDD">
              <w:rPr>
                <w:b/>
              </w:rPr>
              <w:t>1</w:t>
            </w:r>
          </w:p>
        </w:tc>
        <w:tc>
          <w:tcPr>
            <w:tcW w:w="2493" w:type="dxa"/>
          </w:tcPr>
          <w:p w14:paraId="389648BF" w14:textId="77777777" w:rsidR="00F64B3A" w:rsidRDefault="00F64B3A" w:rsidP="00F64B3A"/>
          <w:p w14:paraId="325FC090" w14:textId="77777777" w:rsidR="00F44312" w:rsidRDefault="00F44312" w:rsidP="00F64B3A"/>
          <w:p w14:paraId="7871953C" w14:textId="1C236025" w:rsidR="00F64B3A" w:rsidRDefault="00F64B3A" w:rsidP="00F64B3A">
            <w:r>
              <w:t>1.</w:t>
            </w:r>
            <w:r w:rsidR="002C6FF6">
              <w:t>140</w:t>
            </w:r>
            <w:r>
              <w:t xml:space="preserve"> (</w:t>
            </w:r>
            <w:r w:rsidR="002C6FF6">
              <w:t>0.982-1.323</w:t>
            </w:r>
            <w:r>
              <w:t>)</w:t>
            </w:r>
          </w:p>
          <w:p w14:paraId="3877146F" w14:textId="31F71758" w:rsidR="00F64B3A" w:rsidRDefault="00F64B3A" w:rsidP="002C6FF6">
            <w:r>
              <w:t>1.</w:t>
            </w:r>
            <w:r w:rsidR="002C6FF6">
              <w:t>417</w:t>
            </w:r>
            <w:r>
              <w:t xml:space="preserve"> (1.</w:t>
            </w:r>
            <w:r w:rsidR="002C6FF6">
              <w:t>083</w:t>
            </w:r>
            <w:r>
              <w:t>-1.</w:t>
            </w:r>
            <w:r w:rsidR="002C6FF6">
              <w:t>853</w:t>
            </w:r>
            <w:r>
              <w:t>)</w:t>
            </w:r>
          </w:p>
        </w:tc>
        <w:tc>
          <w:tcPr>
            <w:tcW w:w="1589" w:type="dxa"/>
          </w:tcPr>
          <w:p w14:paraId="3DDFC1CE" w14:textId="77777777" w:rsidR="00F64B3A" w:rsidRDefault="00F64B3A" w:rsidP="00F64B3A"/>
          <w:p w14:paraId="1E6B2DEE" w14:textId="77777777" w:rsidR="00F44312" w:rsidRDefault="00F44312" w:rsidP="00F64B3A"/>
          <w:p w14:paraId="4C1AC484" w14:textId="77777777" w:rsidR="006F69A3" w:rsidRPr="009748F5" w:rsidRDefault="006F69A3" w:rsidP="00F64B3A">
            <w:pPr>
              <w:rPr>
                <w:b/>
              </w:rPr>
            </w:pPr>
            <w:r w:rsidRPr="009748F5">
              <w:rPr>
                <w:b/>
              </w:rPr>
              <w:t>0.021</w:t>
            </w:r>
          </w:p>
          <w:p w14:paraId="193D7DCB" w14:textId="0EBD51BF" w:rsidR="006F69A3" w:rsidRDefault="006F69A3" w:rsidP="00F64B3A">
            <w:r w:rsidRPr="009748F5">
              <w:rPr>
                <w:b/>
              </w:rPr>
              <w:t>0.002</w:t>
            </w:r>
          </w:p>
        </w:tc>
        <w:tc>
          <w:tcPr>
            <w:tcW w:w="2346" w:type="dxa"/>
          </w:tcPr>
          <w:p w14:paraId="0FF5D18C" w14:textId="77777777" w:rsidR="00F64B3A" w:rsidRDefault="00F64B3A" w:rsidP="00F64B3A"/>
          <w:p w14:paraId="10CDC03B" w14:textId="77777777" w:rsidR="00F44312" w:rsidRDefault="00F44312" w:rsidP="00F64B3A"/>
          <w:p w14:paraId="6474B46F" w14:textId="77777777" w:rsidR="006F69A3" w:rsidRDefault="006F69A3" w:rsidP="00F64B3A">
            <w:r>
              <w:t>1.195 (1.027-1.389)</w:t>
            </w:r>
          </w:p>
          <w:p w14:paraId="5BBCFB77" w14:textId="2D5F92C5" w:rsidR="006F69A3" w:rsidRDefault="006F69A3" w:rsidP="00F64B3A">
            <w:r>
              <w:t>1.548 (1.178-2.035)</w:t>
            </w:r>
          </w:p>
        </w:tc>
      </w:tr>
      <w:tr w:rsidR="00F64B3A" w14:paraId="15635921" w14:textId="77777777" w:rsidTr="00345DF9">
        <w:tc>
          <w:tcPr>
            <w:tcW w:w="3960" w:type="dxa"/>
          </w:tcPr>
          <w:p w14:paraId="567757D8" w14:textId="7D4E79DA" w:rsidR="00F64B3A" w:rsidRDefault="00F44312" w:rsidP="00F64B3A">
            <w:r>
              <w:t>Clinical Stage (reference: II)</w:t>
            </w:r>
          </w:p>
          <w:p w14:paraId="3B71EF7B" w14:textId="77777777" w:rsidR="00F64B3A" w:rsidRDefault="00F64B3A" w:rsidP="00F64B3A">
            <w:r>
              <w:t xml:space="preserve">   III vs. II</w:t>
            </w:r>
          </w:p>
          <w:p w14:paraId="1CFD1EBF" w14:textId="77777777" w:rsidR="00F64B3A" w:rsidRDefault="00F64B3A" w:rsidP="00F64B3A">
            <w:r>
              <w:t xml:space="preserve">   IV vs. II</w:t>
            </w:r>
          </w:p>
        </w:tc>
        <w:tc>
          <w:tcPr>
            <w:tcW w:w="1170" w:type="dxa"/>
          </w:tcPr>
          <w:p w14:paraId="35914FCB" w14:textId="77777777" w:rsidR="00F64B3A" w:rsidRDefault="00F64B3A" w:rsidP="00F64B3A"/>
          <w:p w14:paraId="22AEE063" w14:textId="77777777" w:rsidR="00F64B3A" w:rsidRPr="005F4FDD" w:rsidRDefault="00F64B3A" w:rsidP="00F64B3A">
            <w:pPr>
              <w:rPr>
                <w:b/>
              </w:rPr>
            </w:pPr>
            <w:r w:rsidRPr="005F4FDD">
              <w:rPr>
                <w:b/>
              </w:rPr>
              <w:t>&lt;0.001</w:t>
            </w:r>
          </w:p>
          <w:p w14:paraId="29E2EDF0" w14:textId="77777777" w:rsidR="00F64B3A" w:rsidRDefault="00F64B3A" w:rsidP="00F64B3A">
            <w:r w:rsidRPr="005F4FDD">
              <w:rPr>
                <w:b/>
              </w:rPr>
              <w:t>&lt;0.001</w:t>
            </w:r>
          </w:p>
        </w:tc>
        <w:tc>
          <w:tcPr>
            <w:tcW w:w="2493" w:type="dxa"/>
          </w:tcPr>
          <w:p w14:paraId="01CEDDF8" w14:textId="77777777" w:rsidR="00F64B3A" w:rsidRDefault="00F64B3A" w:rsidP="00F64B3A"/>
          <w:p w14:paraId="78261508" w14:textId="31B55463" w:rsidR="00F64B3A" w:rsidRDefault="00F64B3A" w:rsidP="00F64B3A">
            <w:r>
              <w:t>1.</w:t>
            </w:r>
            <w:r w:rsidR="002C6FF6">
              <w:t>51</w:t>
            </w:r>
            <w:r>
              <w:t>3 (1.</w:t>
            </w:r>
            <w:r w:rsidR="002C6FF6">
              <w:t>268</w:t>
            </w:r>
            <w:r>
              <w:t>-1.</w:t>
            </w:r>
            <w:r w:rsidR="002C6FF6">
              <w:t>805</w:t>
            </w:r>
            <w:r>
              <w:t>)</w:t>
            </w:r>
          </w:p>
          <w:p w14:paraId="6801DEF9" w14:textId="4A1D4A33" w:rsidR="00F64B3A" w:rsidRDefault="00F64B3A" w:rsidP="002C6FF6">
            <w:r>
              <w:t>1.</w:t>
            </w:r>
            <w:r w:rsidR="002C6FF6">
              <w:t>982</w:t>
            </w:r>
            <w:r>
              <w:t xml:space="preserve"> (1.5</w:t>
            </w:r>
            <w:r w:rsidR="002C6FF6">
              <w:t>81</w:t>
            </w:r>
            <w:r>
              <w:t>-</w:t>
            </w:r>
            <w:r w:rsidR="002C6FF6">
              <w:t>2.48</w:t>
            </w:r>
            <w:r>
              <w:t>5)</w:t>
            </w:r>
          </w:p>
        </w:tc>
        <w:tc>
          <w:tcPr>
            <w:tcW w:w="1589" w:type="dxa"/>
          </w:tcPr>
          <w:p w14:paraId="468E6835" w14:textId="77777777" w:rsidR="00F64B3A" w:rsidRDefault="00F64B3A" w:rsidP="00F64B3A"/>
          <w:p w14:paraId="39E42A20" w14:textId="77777777" w:rsidR="00B23175" w:rsidRPr="009748F5" w:rsidRDefault="00B23175" w:rsidP="00F64B3A">
            <w:pPr>
              <w:rPr>
                <w:b/>
              </w:rPr>
            </w:pPr>
            <w:r w:rsidRPr="009748F5">
              <w:rPr>
                <w:b/>
              </w:rPr>
              <w:t>&lt;0.001</w:t>
            </w:r>
          </w:p>
          <w:p w14:paraId="79F113DF" w14:textId="4BFBB41A" w:rsidR="00B23175" w:rsidRDefault="00B23175" w:rsidP="00F64B3A">
            <w:r w:rsidRPr="009748F5">
              <w:rPr>
                <w:b/>
              </w:rPr>
              <w:t>&lt;0.001</w:t>
            </w:r>
          </w:p>
        </w:tc>
        <w:tc>
          <w:tcPr>
            <w:tcW w:w="2346" w:type="dxa"/>
          </w:tcPr>
          <w:p w14:paraId="3DF3BEB3" w14:textId="77777777" w:rsidR="00F64B3A" w:rsidRDefault="00F64B3A" w:rsidP="00F64B3A"/>
          <w:p w14:paraId="4AE7BBC8" w14:textId="4EF71EEE" w:rsidR="006F69A3" w:rsidRDefault="006F69A3" w:rsidP="00F64B3A">
            <w:r>
              <w:t>1.</w:t>
            </w:r>
            <w:r w:rsidR="00B23175">
              <w:t>544</w:t>
            </w:r>
            <w:r>
              <w:t xml:space="preserve"> (1.</w:t>
            </w:r>
            <w:r w:rsidR="00B23175">
              <w:t>287</w:t>
            </w:r>
            <w:r>
              <w:t>-1.</w:t>
            </w:r>
            <w:r w:rsidR="00B23175">
              <w:t>852</w:t>
            </w:r>
            <w:r>
              <w:t>)</w:t>
            </w:r>
          </w:p>
          <w:p w14:paraId="24ACD490" w14:textId="69F8AD2E" w:rsidR="006F69A3" w:rsidRDefault="006F69A3" w:rsidP="00B23175">
            <w:r>
              <w:t>2.141 (1.</w:t>
            </w:r>
            <w:r w:rsidR="00B23175">
              <w:t>555</w:t>
            </w:r>
            <w:r>
              <w:t>-2.</w:t>
            </w:r>
            <w:r w:rsidR="00B23175">
              <w:t>517</w:t>
            </w:r>
            <w:r>
              <w:t>)</w:t>
            </w:r>
          </w:p>
        </w:tc>
      </w:tr>
      <w:tr w:rsidR="00F64B3A" w14:paraId="013B3006" w14:textId="77777777" w:rsidTr="00345DF9">
        <w:tc>
          <w:tcPr>
            <w:tcW w:w="3960" w:type="dxa"/>
          </w:tcPr>
          <w:p w14:paraId="6D08967C" w14:textId="77777777" w:rsidR="00F44312" w:rsidRDefault="00F64B3A" w:rsidP="00F64B3A">
            <w:r w:rsidRPr="00345DF9">
              <w:t>Treatment Modality</w:t>
            </w:r>
            <w:r w:rsidR="00F44312">
              <w:t xml:space="preserve"> </w:t>
            </w:r>
          </w:p>
          <w:p w14:paraId="1F5EFF09" w14:textId="7F9CCD46" w:rsidR="00F64B3A" w:rsidRPr="00345DF9" w:rsidRDefault="00F44312" w:rsidP="00F64B3A">
            <w:r>
              <w:t>(reference: Cystectomy/Chemo)</w:t>
            </w:r>
          </w:p>
          <w:p w14:paraId="1A6AD104" w14:textId="327B73D1" w:rsidR="00F64B3A" w:rsidRPr="00C06095" w:rsidRDefault="00345DF9" w:rsidP="00F64B3A">
            <w:pPr>
              <w:rPr>
                <w:b/>
              </w:rPr>
            </w:pPr>
            <w:r>
              <w:t xml:space="preserve">   </w:t>
            </w:r>
            <w:proofErr w:type="spellStart"/>
            <w:r>
              <w:t>ChemoRT</w:t>
            </w:r>
            <w:proofErr w:type="spellEnd"/>
            <w:r>
              <w:t xml:space="preserve"> vs. Cystectomy/</w:t>
            </w:r>
            <w:r w:rsidR="00F64B3A" w:rsidRPr="00345DF9">
              <w:t>Chemo</w:t>
            </w:r>
          </w:p>
        </w:tc>
        <w:tc>
          <w:tcPr>
            <w:tcW w:w="1170" w:type="dxa"/>
          </w:tcPr>
          <w:p w14:paraId="0EE14AA4" w14:textId="77777777" w:rsidR="00F64B3A" w:rsidRDefault="00F64B3A" w:rsidP="00F64B3A"/>
          <w:p w14:paraId="3D7C0505" w14:textId="77777777" w:rsidR="00F44312" w:rsidRDefault="00F44312" w:rsidP="00F64B3A"/>
          <w:p w14:paraId="73F9344A" w14:textId="2A6B8ED8" w:rsidR="00F64B3A" w:rsidRDefault="00507DD6" w:rsidP="00F64B3A">
            <w:r>
              <w:t>0.501</w:t>
            </w:r>
          </w:p>
        </w:tc>
        <w:tc>
          <w:tcPr>
            <w:tcW w:w="2493" w:type="dxa"/>
          </w:tcPr>
          <w:p w14:paraId="3A57FC5C" w14:textId="77777777" w:rsidR="00F64B3A" w:rsidRDefault="00F64B3A" w:rsidP="00F64B3A"/>
          <w:p w14:paraId="59D95DC4" w14:textId="77777777" w:rsidR="00F44312" w:rsidRDefault="00F44312" w:rsidP="00F64B3A"/>
          <w:p w14:paraId="5C792A77" w14:textId="388C7C1F" w:rsidR="00F64B3A" w:rsidRDefault="00F64B3A" w:rsidP="00507DD6">
            <w:r>
              <w:t>1.</w:t>
            </w:r>
            <w:r w:rsidR="00507DD6">
              <w:t xml:space="preserve">044 (0.921 </w:t>
            </w:r>
            <w:r>
              <w:t>-1.</w:t>
            </w:r>
            <w:r w:rsidR="00507DD6">
              <w:t>185</w:t>
            </w:r>
            <w:r>
              <w:t>)</w:t>
            </w:r>
          </w:p>
        </w:tc>
        <w:tc>
          <w:tcPr>
            <w:tcW w:w="1589" w:type="dxa"/>
          </w:tcPr>
          <w:p w14:paraId="2DE47211" w14:textId="77777777" w:rsidR="00F64B3A" w:rsidRDefault="00F64B3A" w:rsidP="00F64B3A"/>
          <w:p w14:paraId="02EF16F4" w14:textId="77777777" w:rsidR="00F44312" w:rsidRDefault="00F44312" w:rsidP="00F64B3A"/>
          <w:p w14:paraId="6941A67A" w14:textId="4466F8F1" w:rsidR="006F69A3" w:rsidRDefault="006F69A3" w:rsidP="00B23175">
            <w:r>
              <w:t>0.</w:t>
            </w:r>
            <w:r w:rsidR="00B23175">
              <w:t>422</w:t>
            </w:r>
          </w:p>
        </w:tc>
        <w:tc>
          <w:tcPr>
            <w:tcW w:w="2346" w:type="dxa"/>
          </w:tcPr>
          <w:p w14:paraId="75A4AE64" w14:textId="77777777" w:rsidR="00F64B3A" w:rsidRDefault="00F64B3A" w:rsidP="00F64B3A"/>
          <w:p w14:paraId="29502D96" w14:textId="77777777" w:rsidR="00F44312" w:rsidRDefault="00F44312" w:rsidP="00F64B3A"/>
          <w:p w14:paraId="0AF201C9" w14:textId="0E8294FD" w:rsidR="006F69A3" w:rsidRDefault="006F69A3" w:rsidP="00B23175">
            <w:r>
              <w:t>1.0</w:t>
            </w:r>
            <w:r w:rsidR="00B23175">
              <w:t>54</w:t>
            </w:r>
            <w:r>
              <w:t xml:space="preserve"> (0.</w:t>
            </w:r>
            <w:r w:rsidR="00B23175">
              <w:t>927</w:t>
            </w:r>
            <w:r>
              <w:t>-1.</w:t>
            </w:r>
            <w:r w:rsidR="00B23175">
              <w:t>199</w:t>
            </w:r>
            <w:r>
              <w:t>)</w:t>
            </w:r>
          </w:p>
        </w:tc>
      </w:tr>
      <w:tr w:rsidR="00F64B3A" w14:paraId="187F3DBD" w14:textId="77777777" w:rsidTr="00345DF9">
        <w:tc>
          <w:tcPr>
            <w:tcW w:w="3960" w:type="dxa"/>
          </w:tcPr>
          <w:p w14:paraId="56AE0BE7" w14:textId="0AFD7889" w:rsidR="00F64B3A" w:rsidRDefault="00F64B3A" w:rsidP="00F64B3A">
            <w:pPr>
              <w:tabs>
                <w:tab w:val="left" w:pos="910"/>
              </w:tabs>
            </w:pPr>
            <w:r>
              <w:t>Facility Type</w:t>
            </w:r>
            <w:r w:rsidR="00F44312">
              <w:t xml:space="preserve"> (reference: Non-Academic)</w:t>
            </w:r>
          </w:p>
          <w:p w14:paraId="6E0B7FD2" w14:textId="77777777" w:rsidR="00F64B3A" w:rsidRDefault="00F64B3A" w:rsidP="00F64B3A">
            <w:pPr>
              <w:tabs>
                <w:tab w:val="left" w:pos="910"/>
              </w:tabs>
            </w:pPr>
            <w:r>
              <w:t xml:space="preserve">   Academic vs. Non-Academic</w:t>
            </w:r>
          </w:p>
        </w:tc>
        <w:tc>
          <w:tcPr>
            <w:tcW w:w="1170" w:type="dxa"/>
          </w:tcPr>
          <w:p w14:paraId="4A339DF7" w14:textId="77777777" w:rsidR="00F64B3A" w:rsidRDefault="00F64B3A" w:rsidP="00F64B3A"/>
          <w:p w14:paraId="393FDE2E" w14:textId="58628063" w:rsidR="00F64B3A" w:rsidRPr="00F91C7D" w:rsidRDefault="002C6FF6" w:rsidP="00F64B3A">
            <w:r w:rsidRPr="00F91C7D">
              <w:t>0.370</w:t>
            </w:r>
          </w:p>
        </w:tc>
        <w:tc>
          <w:tcPr>
            <w:tcW w:w="2493" w:type="dxa"/>
          </w:tcPr>
          <w:p w14:paraId="623B4F32" w14:textId="77777777" w:rsidR="00F64B3A" w:rsidRDefault="00F64B3A" w:rsidP="00F64B3A"/>
          <w:p w14:paraId="185A0BC1" w14:textId="3CC0CFC7" w:rsidR="00F64B3A" w:rsidRDefault="00F64B3A" w:rsidP="002C6FF6">
            <w:r>
              <w:t>0.</w:t>
            </w:r>
            <w:r w:rsidR="002C6FF6">
              <w:t>935</w:t>
            </w:r>
            <w:r>
              <w:t xml:space="preserve"> (0.</w:t>
            </w:r>
            <w:r w:rsidR="002C6FF6">
              <w:t>808-1.083</w:t>
            </w:r>
            <w:r>
              <w:t>)</w:t>
            </w:r>
          </w:p>
        </w:tc>
        <w:tc>
          <w:tcPr>
            <w:tcW w:w="1589" w:type="dxa"/>
          </w:tcPr>
          <w:p w14:paraId="606DBD77" w14:textId="77777777" w:rsidR="00F64B3A" w:rsidRDefault="00F64B3A" w:rsidP="00F64B3A"/>
          <w:p w14:paraId="78261090" w14:textId="6D0A63FB" w:rsidR="006F69A3" w:rsidRDefault="006F69A3" w:rsidP="00F64B3A">
            <w:r>
              <w:t>0.443</w:t>
            </w:r>
          </w:p>
        </w:tc>
        <w:tc>
          <w:tcPr>
            <w:tcW w:w="2346" w:type="dxa"/>
          </w:tcPr>
          <w:p w14:paraId="42AA87A6" w14:textId="77777777" w:rsidR="00F64B3A" w:rsidRDefault="00F64B3A" w:rsidP="00F64B3A"/>
          <w:p w14:paraId="772D1B5A" w14:textId="2322C1B3" w:rsidR="006F69A3" w:rsidRDefault="006F69A3" w:rsidP="00F64B3A">
            <w:r>
              <w:t>0.944 (0.815-1.094)</w:t>
            </w:r>
          </w:p>
        </w:tc>
      </w:tr>
      <w:tr w:rsidR="00F64B3A" w14:paraId="31A780B5" w14:textId="77777777" w:rsidTr="004143DE">
        <w:trPr>
          <w:trHeight w:val="908"/>
        </w:trPr>
        <w:tc>
          <w:tcPr>
            <w:tcW w:w="3960" w:type="dxa"/>
          </w:tcPr>
          <w:p w14:paraId="1C4E7E77" w14:textId="77777777" w:rsidR="00F44312" w:rsidRDefault="00F64B3A" w:rsidP="00F64B3A">
            <w:r>
              <w:t>Insurance</w:t>
            </w:r>
          </w:p>
          <w:p w14:paraId="647040D1" w14:textId="0A564B1D" w:rsidR="00F64B3A" w:rsidRDefault="00F44312" w:rsidP="00F64B3A">
            <w:r>
              <w:t>(reference: Not Insured/Unknown)</w:t>
            </w:r>
          </w:p>
          <w:p w14:paraId="417384DE" w14:textId="77777777" w:rsidR="00F64B3A" w:rsidRDefault="00F64B3A" w:rsidP="00F64B3A">
            <w:r>
              <w:t xml:space="preserve">   Private vs. Not Insured/Unknown</w:t>
            </w:r>
          </w:p>
          <w:p w14:paraId="79646F22" w14:textId="6E4EEF88" w:rsidR="00361E59" w:rsidRPr="008E7B12" w:rsidRDefault="00F64B3A" w:rsidP="004143DE">
            <w:r>
              <w:t xml:space="preserve">   Government vs. Not Insured/Unknown</w:t>
            </w:r>
          </w:p>
        </w:tc>
        <w:tc>
          <w:tcPr>
            <w:tcW w:w="1170" w:type="dxa"/>
          </w:tcPr>
          <w:p w14:paraId="1D086A5C" w14:textId="77777777" w:rsidR="00F64B3A" w:rsidRDefault="00F64B3A" w:rsidP="00F64B3A"/>
          <w:p w14:paraId="343A2367" w14:textId="77777777" w:rsidR="00F44312" w:rsidRDefault="00F44312" w:rsidP="00F64B3A"/>
          <w:p w14:paraId="66E4FA66" w14:textId="219CC33E" w:rsidR="00F64B3A" w:rsidRPr="00FA0BB2" w:rsidRDefault="00F64B3A" w:rsidP="00F64B3A">
            <w:r w:rsidRPr="00FA0BB2">
              <w:t>0.</w:t>
            </w:r>
            <w:r w:rsidR="002C6FF6">
              <w:t>479</w:t>
            </w:r>
          </w:p>
          <w:p w14:paraId="59791A00" w14:textId="5AA93712" w:rsidR="00F64B3A" w:rsidRPr="004143DE" w:rsidRDefault="00F64B3A" w:rsidP="00F64B3A">
            <w:r w:rsidRPr="00F91C7D">
              <w:t>0.</w:t>
            </w:r>
            <w:r w:rsidR="002C6FF6" w:rsidRPr="00F91C7D">
              <w:t>913</w:t>
            </w:r>
          </w:p>
        </w:tc>
        <w:tc>
          <w:tcPr>
            <w:tcW w:w="2493" w:type="dxa"/>
          </w:tcPr>
          <w:p w14:paraId="15E75835" w14:textId="77777777" w:rsidR="00F64B3A" w:rsidRDefault="00F64B3A" w:rsidP="00F64B3A"/>
          <w:p w14:paraId="356D01C2" w14:textId="77777777" w:rsidR="00F44312" w:rsidRPr="004143DE" w:rsidRDefault="00F44312" w:rsidP="00F64B3A"/>
          <w:p w14:paraId="672FAA71" w14:textId="7DB242B8" w:rsidR="00F64B3A" w:rsidRPr="004143DE" w:rsidRDefault="00F64B3A" w:rsidP="00F64B3A">
            <w:r w:rsidRPr="004143DE">
              <w:t>0.</w:t>
            </w:r>
            <w:r w:rsidR="002C6FF6" w:rsidRPr="004143DE">
              <w:t>816</w:t>
            </w:r>
            <w:r w:rsidRPr="004143DE">
              <w:t xml:space="preserve"> (0.</w:t>
            </w:r>
            <w:r w:rsidR="002C6FF6" w:rsidRPr="004143DE">
              <w:t>464</w:t>
            </w:r>
            <w:r w:rsidRPr="004143DE">
              <w:t>-1.</w:t>
            </w:r>
            <w:r w:rsidR="002C6FF6" w:rsidRPr="004143DE">
              <w:t>434</w:t>
            </w:r>
            <w:r w:rsidRPr="004143DE">
              <w:t>)</w:t>
            </w:r>
          </w:p>
          <w:p w14:paraId="5A3BB85C" w14:textId="5EFF574E" w:rsidR="00F64B3A" w:rsidRPr="004143DE" w:rsidRDefault="00F64B3A" w:rsidP="004143DE">
            <w:r w:rsidRPr="004143DE">
              <w:t>1.</w:t>
            </w:r>
            <w:r w:rsidR="002C6FF6" w:rsidRPr="004143DE">
              <w:t xml:space="preserve">031 (0.596 </w:t>
            </w:r>
            <w:r w:rsidRPr="004143DE">
              <w:t>-1.</w:t>
            </w:r>
            <w:r w:rsidR="002C6FF6" w:rsidRPr="004143DE">
              <w:t>784</w:t>
            </w:r>
            <w:r w:rsidRPr="004143DE">
              <w:t>)</w:t>
            </w:r>
          </w:p>
        </w:tc>
        <w:tc>
          <w:tcPr>
            <w:tcW w:w="1589" w:type="dxa"/>
          </w:tcPr>
          <w:p w14:paraId="076DB411" w14:textId="77777777" w:rsidR="00F64B3A" w:rsidRDefault="00F64B3A" w:rsidP="00F64B3A"/>
          <w:p w14:paraId="31E93310" w14:textId="77777777" w:rsidR="00F44312" w:rsidRDefault="00F44312" w:rsidP="00F64B3A"/>
          <w:p w14:paraId="0C011980" w14:textId="32DDE3BD" w:rsidR="006F69A3" w:rsidRDefault="006F69A3" w:rsidP="00F64B3A">
            <w:r>
              <w:t>0.1</w:t>
            </w:r>
            <w:r w:rsidR="00620BB7">
              <w:t>05</w:t>
            </w:r>
          </w:p>
          <w:p w14:paraId="12463A68" w14:textId="5AC5529E" w:rsidR="006F69A3" w:rsidRDefault="006F69A3" w:rsidP="00F64B3A">
            <w:r>
              <w:t>0.</w:t>
            </w:r>
            <w:r w:rsidR="00620BB7">
              <w:t>151</w:t>
            </w:r>
          </w:p>
        </w:tc>
        <w:tc>
          <w:tcPr>
            <w:tcW w:w="2346" w:type="dxa"/>
          </w:tcPr>
          <w:p w14:paraId="4F199E90" w14:textId="77777777" w:rsidR="00F64B3A" w:rsidRDefault="00F64B3A" w:rsidP="00F64B3A"/>
          <w:p w14:paraId="5A58C082" w14:textId="77777777" w:rsidR="00F44312" w:rsidRDefault="00F44312" w:rsidP="00F64B3A"/>
          <w:p w14:paraId="5DB2EE65" w14:textId="2C4F0472" w:rsidR="006F69A3" w:rsidRDefault="006F69A3" w:rsidP="00F64B3A">
            <w:r>
              <w:t>0.6</w:t>
            </w:r>
            <w:r w:rsidR="00620BB7">
              <w:t>23</w:t>
            </w:r>
            <w:r>
              <w:t xml:space="preserve"> (0.35</w:t>
            </w:r>
            <w:r w:rsidR="00620BB7">
              <w:t>2</w:t>
            </w:r>
            <w:r>
              <w:t>-1.1</w:t>
            </w:r>
            <w:r w:rsidR="00620BB7">
              <w:t>04</w:t>
            </w:r>
            <w:r>
              <w:t>)</w:t>
            </w:r>
          </w:p>
          <w:p w14:paraId="50D90BD3" w14:textId="00D732D2" w:rsidR="006F69A3" w:rsidRDefault="006F69A3" w:rsidP="004143DE">
            <w:r>
              <w:t>0.6</w:t>
            </w:r>
            <w:r w:rsidR="00620BB7">
              <w:t>56</w:t>
            </w:r>
            <w:r>
              <w:t xml:space="preserve"> (0.3</w:t>
            </w:r>
            <w:r w:rsidR="00620BB7">
              <w:t>69</w:t>
            </w:r>
            <w:r>
              <w:t>-1.1</w:t>
            </w:r>
            <w:r w:rsidR="00620BB7">
              <w:t>6</w:t>
            </w:r>
            <w:r>
              <w:t>6)</w:t>
            </w:r>
          </w:p>
        </w:tc>
      </w:tr>
      <w:tr w:rsidR="00F64B3A" w14:paraId="2D6FAFA1" w14:textId="77777777" w:rsidTr="00345DF9">
        <w:tc>
          <w:tcPr>
            <w:tcW w:w="3960" w:type="dxa"/>
          </w:tcPr>
          <w:p w14:paraId="02017E8B" w14:textId="1E47084E" w:rsidR="00F64B3A" w:rsidRPr="008E7B12" w:rsidRDefault="00EB7326" w:rsidP="00F64B3A">
            <w:r>
              <w:t>Income</w:t>
            </w:r>
            <w:r w:rsidR="00F44312">
              <w:t xml:space="preserve"> (reference: &lt;$30,000)</w:t>
            </w:r>
          </w:p>
          <w:p w14:paraId="0E60455C" w14:textId="44057848" w:rsidR="00F64B3A" w:rsidRPr="008E7B12" w:rsidRDefault="00F64B3A" w:rsidP="00F64B3A">
            <w:r w:rsidRPr="008E7B12">
              <w:t xml:space="preserve">   $30</w:t>
            </w:r>
            <w:r w:rsidR="00EB7326">
              <w:t>,</w:t>
            </w:r>
            <w:r w:rsidRPr="008E7B12">
              <w:t>000-$34</w:t>
            </w:r>
            <w:r w:rsidR="00EB7326">
              <w:t>,</w:t>
            </w:r>
            <w:r w:rsidRPr="008E7B12">
              <w:t>999 vs. &lt;$30</w:t>
            </w:r>
            <w:r w:rsidR="00EB7326">
              <w:t>,</w:t>
            </w:r>
            <w:r w:rsidRPr="008E7B12">
              <w:t>000</w:t>
            </w:r>
          </w:p>
          <w:p w14:paraId="1E518A02" w14:textId="55DB4DE9" w:rsidR="00F64B3A" w:rsidRPr="008E7B12" w:rsidRDefault="00F64B3A" w:rsidP="00F64B3A">
            <w:r w:rsidRPr="008E7B12">
              <w:t xml:space="preserve">   $35</w:t>
            </w:r>
            <w:r w:rsidR="00EB7326">
              <w:t>,</w:t>
            </w:r>
            <w:r w:rsidRPr="008E7B12">
              <w:t>000-$45</w:t>
            </w:r>
            <w:r w:rsidR="00EB7326">
              <w:t>,</w:t>
            </w:r>
            <w:r w:rsidR="009D2497">
              <w:t>999 vs. &lt;$30</w:t>
            </w:r>
            <w:r w:rsidR="00EB7326">
              <w:t>,</w:t>
            </w:r>
            <w:r w:rsidRPr="008E7B12">
              <w:t>000</w:t>
            </w:r>
          </w:p>
          <w:p w14:paraId="39281FF5" w14:textId="15176904" w:rsidR="00F64B3A" w:rsidRPr="00056C1E" w:rsidRDefault="00F64B3A" w:rsidP="00F64B3A">
            <w:pPr>
              <w:rPr>
                <w:b/>
              </w:rPr>
            </w:pPr>
            <w:r w:rsidRPr="008E7B12">
              <w:t xml:space="preserve">   </w:t>
            </w:r>
            <w:r w:rsidR="009D2497">
              <w:t>≥</w:t>
            </w:r>
            <w:r w:rsidRPr="008E7B12">
              <w:t>$46</w:t>
            </w:r>
            <w:r w:rsidR="00EB7326">
              <w:t>,</w:t>
            </w:r>
            <w:r w:rsidR="009D2497">
              <w:t>000 vs. &lt;$30</w:t>
            </w:r>
            <w:r w:rsidR="00EB7326">
              <w:t>,</w:t>
            </w:r>
            <w:r w:rsidRPr="008E7B12">
              <w:t>000</w:t>
            </w:r>
          </w:p>
        </w:tc>
        <w:tc>
          <w:tcPr>
            <w:tcW w:w="1170" w:type="dxa"/>
          </w:tcPr>
          <w:p w14:paraId="535EBA71" w14:textId="77777777" w:rsidR="00F64B3A" w:rsidRDefault="00F64B3A" w:rsidP="00F64B3A"/>
          <w:p w14:paraId="742362FB" w14:textId="0479F576" w:rsidR="00F64B3A" w:rsidRPr="00F91C7D" w:rsidRDefault="00F64B3A" w:rsidP="00F64B3A">
            <w:pPr>
              <w:rPr>
                <w:b/>
              </w:rPr>
            </w:pPr>
            <w:r w:rsidRPr="00F91C7D">
              <w:rPr>
                <w:b/>
              </w:rPr>
              <w:t>0.</w:t>
            </w:r>
            <w:r w:rsidR="002C6FF6" w:rsidRPr="00F91C7D">
              <w:rPr>
                <w:b/>
              </w:rPr>
              <w:t>046</w:t>
            </w:r>
          </w:p>
          <w:p w14:paraId="0C992089" w14:textId="4ECB0A3A" w:rsidR="00F64B3A" w:rsidRPr="00F91C7D" w:rsidRDefault="00F64B3A" w:rsidP="00F64B3A">
            <w:pPr>
              <w:rPr>
                <w:b/>
              </w:rPr>
            </w:pPr>
            <w:r w:rsidRPr="00F91C7D">
              <w:rPr>
                <w:b/>
              </w:rPr>
              <w:t>0.</w:t>
            </w:r>
            <w:r w:rsidR="002C6FF6" w:rsidRPr="00F91C7D">
              <w:rPr>
                <w:b/>
              </w:rPr>
              <w:t>019</w:t>
            </w:r>
          </w:p>
          <w:p w14:paraId="6981EA3B" w14:textId="61BB50BE" w:rsidR="00F64B3A" w:rsidRPr="00F91C7D" w:rsidRDefault="00F64B3A" w:rsidP="002C6FF6">
            <w:r w:rsidRPr="00F91C7D">
              <w:t>0.</w:t>
            </w:r>
            <w:r w:rsidR="002C6FF6" w:rsidRPr="00F91C7D">
              <w:t>471</w:t>
            </w:r>
          </w:p>
        </w:tc>
        <w:tc>
          <w:tcPr>
            <w:tcW w:w="2493" w:type="dxa"/>
          </w:tcPr>
          <w:p w14:paraId="3803B7B2" w14:textId="77777777" w:rsidR="00F64B3A" w:rsidRDefault="00F64B3A" w:rsidP="00F64B3A"/>
          <w:p w14:paraId="01AAEE7A" w14:textId="3BDE9E15" w:rsidR="00F64B3A" w:rsidRDefault="00F64B3A" w:rsidP="00F64B3A">
            <w:r>
              <w:t>1.</w:t>
            </w:r>
            <w:r w:rsidR="002C6FF6">
              <w:t>302</w:t>
            </w:r>
            <w:r>
              <w:t xml:space="preserve"> (</w:t>
            </w:r>
            <w:r w:rsidR="002C6FF6">
              <w:t>1.005-1.686</w:t>
            </w:r>
            <w:r>
              <w:t>)</w:t>
            </w:r>
          </w:p>
          <w:p w14:paraId="158B6463" w14:textId="2F05BF1D" w:rsidR="00F64B3A" w:rsidRDefault="002C6FF6" w:rsidP="00F64B3A">
            <w:r>
              <w:t>1.342</w:t>
            </w:r>
            <w:r w:rsidR="00F64B3A">
              <w:t xml:space="preserve"> (</w:t>
            </w:r>
            <w:r>
              <w:t>1.049</w:t>
            </w:r>
            <w:r w:rsidR="00F64B3A">
              <w:t>-1.</w:t>
            </w:r>
            <w:r>
              <w:t>715</w:t>
            </w:r>
            <w:r w:rsidR="00F64B3A">
              <w:t>)</w:t>
            </w:r>
          </w:p>
          <w:p w14:paraId="1F96E7EF" w14:textId="6DE70869" w:rsidR="00F64B3A" w:rsidRDefault="002C6FF6" w:rsidP="002C6FF6">
            <w:r>
              <w:t>1.093</w:t>
            </w:r>
            <w:r w:rsidR="00F64B3A">
              <w:t xml:space="preserve"> (0.</w:t>
            </w:r>
            <w:r>
              <w:t>859-1.391</w:t>
            </w:r>
            <w:r w:rsidR="00F64B3A">
              <w:t>)</w:t>
            </w:r>
          </w:p>
        </w:tc>
        <w:tc>
          <w:tcPr>
            <w:tcW w:w="1589" w:type="dxa"/>
          </w:tcPr>
          <w:p w14:paraId="249AF5D0" w14:textId="77777777" w:rsidR="00F64B3A" w:rsidRDefault="00F64B3A" w:rsidP="00F64B3A"/>
          <w:p w14:paraId="67D4F6BD" w14:textId="77777777" w:rsidR="00620BB7" w:rsidRDefault="00620BB7" w:rsidP="00F64B3A">
            <w:r>
              <w:t>0.073</w:t>
            </w:r>
          </w:p>
          <w:p w14:paraId="642D2B98" w14:textId="77777777" w:rsidR="00620BB7" w:rsidRDefault="00620BB7" w:rsidP="00F64B3A">
            <w:r>
              <w:t>0.072</w:t>
            </w:r>
          </w:p>
          <w:p w14:paraId="7B4C8E9E" w14:textId="59E225AB" w:rsidR="00620BB7" w:rsidRDefault="00620BB7" w:rsidP="00F64B3A">
            <w:r>
              <w:t>0.750</w:t>
            </w:r>
          </w:p>
        </w:tc>
        <w:tc>
          <w:tcPr>
            <w:tcW w:w="2346" w:type="dxa"/>
          </w:tcPr>
          <w:p w14:paraId="53CBE6EA" w14:textId="77777777" w:rsidR="00F64B3A" w:rsidRDefault="00F64B3A" w:rsidP="00F64B3A"/>
          <w:p w14:paraId="50667806" w14:textId="77777777" w:rsidR="00620BB7" w:rsidRDefault="00620BB7" w:rsidP="00F64B3A">
            <w:r>
              <w:t>1.269 (0.978-1.647)</w:t>
            </w:r>
          </w:p>
          <w:p w14:paraId="47621775" w14:textId="77777777" w:rsidR="00620BB7" w:rsidRDefault="00620BB7" w:rsidP="00F64B3A">
            <w:r>
              <w:t>1.255 (0.979-1.609)</w:t>
            </w:r>
          </w:p>
          <w:p w14:paraId="43083896" w14:textId="155305CD" w:rsidR="00620BB7" w:rsidRDefault="00620BB7" w:rsidP="00F64B3A">
            <w:r>
              <w:t>1.040 (0.816-1.327)</w:t>
            </w:r>
          </w:p>
        </w:tc>
      </w:tr>
    </w:tbl>
    <w:p w14:paraId="612D732B" w14:textId="77777777" w:rsidR="00F64B3A" w:rsidRDefault="00F64B3A" w:rsidP="00F64B3A"/>
    <w:p w14:paraId="34FC5D9F" w14:textId="77777777" w:rsidR="00427EE2" w:rsidRDefault="00427EE2"/>
    <w:p w14:paraId="45BB8A9F" w14:textId="77777777" w:rsidR="00EF428B" w:rsidRDefault="00EF428B"/>
    <w:p w14:paraId="46C1D7FE" w14:textId="77777777" w:rsidR="00EF428B" w:rsidRDefault="00EF428B"/>
    <w:p w14:paraId="15880A23" w14:textId="77777777" w:rsidR="00EF428B" w:rsidRDefault="00EF428B"/>
    <w:p w14:paraId="1EF9928B" w14:textId="77777777" w:rsidR="00EF428B" w:rsidRDefault="00EF428B"/>
    <w:p w14:paraId="6777B051" w14:textId="77777777" w:rsidR="00EF428B" w:rsidRDefault="00EF428B"/>
    <w:p w14:paraId="75B3FAC0" w14:textId="77777777" w:rsidR="00EF428B" w:rsidRDefault="00EF428B"/>
    <w:p w14:paraId="79837F95" w14:textId="18A1F6B1" w:rsidR="00EF428B" w:rsidRDefault="0056296F" w:rsidP="00EF428B">
      <w:pPr>
        <w:rPr>
          <w:sz w:val="28"/>
          <w:szCs w:val="28"/>
        </w:rPr>
      </w:pPr>
      <w:r>
        <w:rPr>
          <w:b/>
          <w:sz w:val="28"/>
          <w:szCs w:val="28"/>
        </w:rPr>
        <w:t>Supplementary Table 2</w:t>
      </w:r>
      <w:bookmarkStart w:id="0" w:name="_GoBack"/>
      <w:bookmarkEnd w:id="0"/>
      <w:r w:rsidR="00171625">
        <w:rPr>
          <w:b/>
          <w:sz w:val="28"/>
          <w:szCs w:val="28"/>
        </w:rPr>
        <w:t>B</w:t>
      </w:r>
      <w:r w:rsidR="00EF428B" w:rsidRPr="00361E59">
        <w:rPr>
          <w:b/>
          <w:sz w:val="28"/>
          <w:szCs w:val="28"/>
        </w:rPr>
        <w:t>.</w:t>
      </w:r>
      <w:r w:rsidR="00EF428B">
        <w:rPr>
          <w:sz w:val="28"/>
          <w:szCs w:val="28"/>
        </w:rPr>
        <w:t xml:space="preserve"> </w:t>
      </w:r>
      <w:proofErr w:type="spellStart"/>
      <w:r w:rsidR="00EF428B">
        <w:rPr>
          <w:sz w:val="28"/>
          <w:szCs w:val="28"/>
        </w:rPr>
        <w:t>Univariate</w:t>
      </w:r>
      <w:proofErr w:type="spellEnd"/>
      <w:r w:rsidR="00EF428B">
        <w:rPr>
          <w:sz w:val="28"/>
          <w:szCs w:val="28"/>
        </w:rPr>
        <w:t xml:space="preserve"> and Multivariate Analyses of Patient Variables Correlated with Overall Survival after Matched Pair Analyses using Analytic Stage</w:t>
      </w:r>
    </w:p>
    <w:p w14:paraId="14A78419" w14:textId="77777777" w:rsidR="00EF428B" w:rsidRDefault="00EF428B"/>
    <w:tbl>
      <w:tblPr>
        <w:tblStyle w:val="TableGrid"/>
        <w:tblW w:w="11184" w:type="dxa"/>
        <w:tblInd w:w="-432" w:type="dxa"/>
        <w:tblLook w:val="04A0" w:firstRow="1" w:lastRow="0" w:firstColumn="1" w:lastColumn="0" w:noHBand="0" w:noVBand="1"/>
      </w:tblPr>
      <w:tblGrid>
        <w:gridCol w:w="4097"/>
        <w:gridCol w:w="1254"/>
        <w:gridCol w:w="2204"/>
        <w:gridCol w:w="1425"/>
        <w:gridCol w:w="2204"/>
      </w:tblGrid>
      <w:tr w:rsidR="00EF428B" w:rsidRPr="006A7E75" w14:paraId="1B4B641D" w14:textId="77777777" w:rsidTr="009B5FD7">
        <w:tc>
          <w:tcPr>
            <w:tcW w:w="4097" w:type="dxa"/>
          </w:tcPr>
          <w:p w14:paraId="1D170D1D" w14:textId="77777777" w:rsidR="00EF428B" w:rsidRPr="006A7E75" w:rsidRDefault="00EF428B" w:rsidP="009B5FD7"/>
        </w:tc>
        <w:tc>
          <w:tcPr>
            <w:tcW w:w="1254" w:type="dxa"/>
          </w:tcPr>
          <w:p w14:paraId="185ED50C" w14:textId="77777777" w:rsidR="00EF428B" w:rsidRPr="006A7E75" w:rsidRDefault="00EF428B" w:rsidP="009B5FD7">
            <w:proofErr w:type="spellStart"/>
            <w:r w:rsidRPr="006A7E75">
              <w:t>Univariate</w:t>
            </w:r>
            <w:proofErr w:type="spellEnd"/>
          </w:p>
        </w:tc>
        <w:tc>
          <w:tcPr>
            <w:tcW w:w="2204" w:type="dxa"/>
          </w:tcPr>
          <w:p w14:paraId="091FFA17" w14:textId="77777777" w:rsidR="00EF428B" w:rsidRPr="006A7E75" w:rsidRDefault="00EF428B" w:rsidP="009B5FD7"/>
        </w:tc>
        <w:tc>
          <w:tcPr>
            <w:tcW w:w="1425" w:type="dxa"/>
          </w:tcPr>
          <w:p w14:paraId="2AC9F7D5" w14:textId="77777777" w:rsidR="00EF428B" w:rsidRPr="006A7E75" w:rsidRDefault="00EF428B" w:rsidP="009B5FD7">
            <w:r w:rsidRPr="006A7E75">
              <w:t>Multivariate</w:t>
            </w:r>
          </w:p>
        </w:tc>
        <w:tc>
          <w:tcPr>
            <w:tcW w:w="2204" w:type="dxa"/>
          </w:tcPr>
          <w:p w14:paraId="2135780E" w14:textId="77777777" w:rsidR="00EF428B" w:rsidRPr="006A7E75" w:rsidRDefault="00EF428B" w:rsidP="009B5FD7"/>
        </w:tc>
      </w:tr>
      <w:tr w:rsidR="00EF428B" w:rsidRPr="006A7E75" w14:paraId="34385962" w14:textId="77777777" w:rsidTr="009B5FD7">
        <w:tc>
          <w:tcPr>
            <w:tcW w:w="4097" w:type="dxa"/>
          </w:tcPr>
          <w:p w14:paraId="364C7AC3" w14:textId="77777777" w:rsidR="00EF428B" w:rsidRPr="006A7E75" w:rsidRDefault="00EF428B" w:rsidP="009B5FD7"/>
        </w:tc>
        <w:tc>
          <w:tcPr>
            <w:tcW w:w="1254" w:type="dxa"/>
          </w:tcPr>
          <w:p w14:paraId="2F0E5698" w14:textId="77777777" w:rsidR="00EF428B" w:rsidRPr="006A7E75" w:rsidRDefault="00EF428B" w:rsidP="009B5FD7">
            <w:r w:rsidRPr="006A7E75">
              <w:t>P Value</w:t>
            </w:r>
          </w:p>
        </w:tc>
        <w:tc>
          <w:tcPr>
            <w:tcW w:w="2204" w:type="dxa"/>
          </w:tcPr>
          <w:p w14:paraId="541CD132" w14:textId="77777777" w:rsidR="00EF428B" w:rsidRPr="006A7E75" w:rsidRDefault="00EF428B" w:rsidP="009B5FD7">
            <w:r w:rsidRPr="006A7E75">
              <w:t>Hazard Ratio (95%CI)</w:t>
            </w:r>
          </w:p>
        </w:tc>
        <w:tc>
          <w:tcPr>
            <w:tcW w:w="1425" w:type="dxa"/>
          </w:tcPr>
          <w:p w14:paraId="70924C0B" w14:textId="77777777" w:rsidR="00EF428B" w:rsidRPr="006A7E75" w:rsidRDefault="00EF428B" w:rsidP="009B5FD7">
            <w:r w:rsidRPr="006A7E75">
              <w:t>P Value</w:t>
            </w:r>
          </w:p>
        </w:tc>
        <w:tc>
          <w:tcPr>
            <w:tcW w:w="2204" w:type="dxa"/>
          </w:tcPr>
          <w:p w14:paraId="377C3CE1" w14:textId="77777777" w:rsidR="00EF428B" w:rsidRPr="006A7E75" w:rsidRDefault="00EF428B" w:rsidP="009B5FD7">
            <w:r w:rsidRPr="006A7E75">
              <w:t>Hazard Ratio (95%CI)</w:t>
            </w:r>
          </w:p>
        </w:tc>
      </w:tr>
      <w:tr w:rsidR="00EF428B" w:rsidRPr="006A7E75" w14:paraId="3602B341" w14:textId="77777777" w:rsidTr="009B5FD7">
        <w:tc>
          <w:tcPr>
            <w:tcW w:w="4097" w:type="dxa"/>
          </w:tcPr>
          <w:p w14:paraId="70C9CFAD" w14:textId="77777777" w:rsidR="00EF428B" w:rsidRPr="006A7E75" w:rsidRDefault="00EF428B" w:rsidP="009B5FD7">
            <w:r w:rsidRPr="006A7E75">
              <w:t>Age</w:t>
            </w:r>
          </w:p>
        </w:tc>
        <w:tc>
          <w:tcPr>
            <w:tcW w:w="1254" w:type="dxa"/>
          </w:tcPr>
          <w:p w14:paraId="09312034" w14:textId="605D790C" w:rsidR="00EF428B" w:rsidRPr="00296E1B" w:rsidRDefault="00F97FE1" w:rsidP="009B5FD7">
            <w:pPr>
              <w:rPr>
                <w:b/>
              </w:rPr>
            </w:pPr>
            <w:r w:rsidRPr="00296E1B">
              <w:rPr>
                <w:b/>
              </w:rPr>
              <w:t>&lt;0.001</w:t>
            </w:r>
          </w:p>
        </w:tc>
        <w:tc>
          <w:tcPr>
            <w:tcW w:w="2204" w:type="dxa"/>
          </w:tcPr>
          <w:p w14:paraId="3CAD2436" w14:textId="410C0D4D" w:rsidR="00EF428B" w:rsidRPr="006A7E75" w:rsidRDefault="00F97FE1" w:rsidP="009B5FD7">
            <w:r>
              <w:t>1.027 (1.017-1.036</w:t>
            </w:r>
            <w:r w:rsidR="00EF428B">
              <w:t>)</w:t>
            </w:r>
          </w:p>
        </w:tc>
        <w:tc>
          <w:tcPr>
            <w:tcW w:w="1425" w:type="dxa"/>
          </w:tcPr>
          <w:p w14:paraId="595303BB" w14:textId="6DB9B6B3" w:rsidR="00EF428B" w:rsidRPr="00F97FE1" w:rsidRDefault="00F50BD0" w:rsidP="009B5FD7">
            <w:pPr>
              <w:rPr>
                <w:b/>
              </w:rPr>
            </w:pPr>
            <w:r w:rsidRPr="00F97FE1">
              <w:rPr>
                <w:b/>
              </w:rPr>
              <w:t>&lt;0.001</w:t>
            </w:r>
          </w:p>
        </w:tc>
        <w:tc>
          <w:tcPr>
            <w:tcW w:w="2204" w:type="dxa"/>
          </w:tcPr>
          <w:p w14:paraId="60C30E26" w14:textId="3049108C" w:rsidR="00EF428B" w:rsidRPr="006A7E75" w:rsidRDefault="00F50BD0" w:rsidP="009B5FD7">
            <w:r>
              <w:t>1.025 (1.014-1.037)</w:t>
            </w:r>
          </w:p>
        </w:tc>
      </w:tr>
      <w:tr w:rsidR="00EF428B" w:rsidRPr="006A7E75" w14:paraId="72FCEDF6" w14:textId="77777777" w:rsidTr="009B5FD7">
        <w:tc>
          <w:tcPr>
            <w:tcW w:w="4097" w:type="dxa"/>
          </w:tcPr>
          <w:p w14:paraId="20A38A39" w14:textId="3E525579" w:rsidR="00EF428B" w:rsidRPr="006A7E75" w:rsidRDefault="00EF428B" w:rsidP="009B5FD7">
            <w:r w:rsidRPr="006A7E75">
              <w:t>Sex</w:t>
            </w:r>
            <w:r w:rsidR="00F44312">
              <w:t xml:space="preserve"> (reference: Male)</w:t>
            </w:r>
          </w:p>
          <w:p w14:paraId="3CFA7CBB" w14:textId="77777777" w:rsidR="00EF428B" w:rsidRPr="006A7E75" w:rsidRDefault="00EF428B" w:rsidP="009B5FD7">
            <w:r w:rsidRPr="006A7E75">
              <w:t xml:space="preserve">    Female vs. Male</w:t>
            </w:r>
          </w:p>
        </w:tc>
        <w:tc>
          <w:tcPr>
            <w:tcW w:w="1254" w:type="dxa"/>
          </w:tcPr>
          <w:p w14:paraId="708FEB78" w14:textId="77777777" w:rsidR="00EF428B" w:rsidRDefault="00EF428B" w:rsidP="009B5FD7"/>
          <w:p w14:paraId="5C495D1E" w14:textId="72B7D752" w:rsidR="00EF428B" w:rsidRPr="006A7E75" w:rsidRDefault="00F97FE1" w:rsidP="009B5FD7">
            <w:r>
              <w:t>0.273</w:t>
            </w:r>
            <w:r w:rsidR="00EF428B">
              <w:t xml:space="preserve"> </w:t>
            </w:r>
          </w:p>
        </w:tc>
        <w:tc>
          <w:tcPr>
            <w:tcW w:w="2204" w:type="dxa"/>
          </w:tcPr>
          <w:p w14:paraId="058631C7" w14:textId="77777777" w:rsidR="00EF428B" w:rsidRDefault="00EF428B" w:rsidP="009B5FD7"/>
          <w:p w14:paraId="083045A9" w14:textId="66ADB31A" w:rsidR="00EF428B" w:rsidRPr="006A7E75" w:rsidRDefault="00F97FE1" w:rsidP="009B5FD7">
            <w:r>
              <w:t>1.103 (0.925-1.316</w:t>
            </w:r>
            <w:r w:rsidR="00EF428B">
              <w:t>)</w:t>
            </w:r>
          </w:p>
        </w:tc>
        <w:tc>
          <w:tcPr>
            <w:tcW w:w="1425" w:type="dxa"/>
          </w:tcPr>
          <w:p w14:paraId="6AF0F9ED" w14:textId="77777777" w:rsidR="00EF428B" w:rsidRDefault="00EF428B" w:rsidP="009B5FD7"/>
          <w:p w14:paraId="3EED17DF" w14:textId="7E0C9C87" w:rsidR="00F50BD0" w:rsidRPr="006A7E75" w:rsidRDefault="00F50BD0" w:rsidP="009B5FD7">
            <w:r>
              <w:t>0.291</w:t>
            </w:r>
          </w:p>
        </w:tc>
        <w:tc>
          <w:tcPr>
            <w:tcW w:w="2204" w:type="dxa"/>
          </w:tcPr>
          <w:p w14:paraId="44DDE6CC" w14:textId="77777777" w:rsidR="00EF428B" w:rsidRDefault="00EF428B" w:rsidP="009B5FD7"/>
          <w:p w14:paraId="28B997AF" w14:textId="0FEBEE6A" w:rsidR="00F50BD0" w:rsidRPr="006A7E75" w:rsidRDefault="00F50BD0" w:rsidP="009B5FD7">
            <w:r>
              <w:t>1.104 (0.919-1.325)</w:t>
            </w:r>
          </w:p>
        </w:tc>
      </w:tr>
      <w:tr w:rsidR="00EF428B" w:rsidRPr="006A7E75" w14:paraId="49E5CEA4" w14:textId="77777777" w:rsidTr="009B5FD7">
        <w:tc>
          <w:tcPr>
            <w:tcW w:w="4097" w:type="dxa"/>
          </w:tcPr>
          <w:p w14:paraId="6C41EAF4" w14:textId="7D4CFA3F" w:rsidR="00EF428B" w:rsidRPr="006A7E75" w:rsidRDefault="00EF428B" w:rsidP="009B5FD7">
            <w:r w:rsidRPr="006A7E75">
              <w:t>Race</w:t>
            </w:r>
            <w:r w:rsidR="00F44312">
              <w:t xml:space="preserve"> (reference: White)</w:t>
            </w:r>
          </w:p>
          <w:p w14:paraId="37DF84C2" w14:textId="77777777" w:rsidR="00EF428B" w:rsidRPr="006A7E75" w:rsidRDefault="00EF428B" w:rsidP="009B5FD7">
            <w:r w:rsidRPr="006A7E75">
              <w:t xml:space="preserve">    Black vs. White</w:t>
            </w:r>
          </w:p>
          <w:p w14:paraId="14F4D288" w14:textId="77777777" w:rsidR="00EF428B" w:rsidRPr="006A7E75" w:rsidRDefault="00EF428B" w:rsidP="009B5FD7">
            <w:r w:rsidRPr="006A7E75">
              <w:t xml:space="preserve">    Other vs. White</w:t>
            </w:r>
          </w:p>
          <w:p w14:paraId="0F3D6CE6" w14:textId="77777777" w:rsidR="00EF428B" w:rsidRPr="006A7E75" w:rsidRDefault="00EF428B" w:rsidP="009B5FD7">
            <w:r w:rsidRPr="006A7E75">
              <w:t xml:space="preserve">    Unknown vs. White</w:t>
            </w:r>
          </w:p>
        </w:tc>
        <w:tc>
          <w:tcPr>
            <w:tcW w:w="1254" w:type="dxa"/>
          </w:tcPr>
          <w:p w14:paraId="2C9EA83B" w14:textId="77777777" w:rsidR="00EF428B" w:rsidRDefault="00EF428B" w:rsidP="009B5FD7"/>
          <w:p w14:paraId="2AB37CCE" w14:textId="77777777" w:rsidR="00FC3E2B" w:rsidRDefault="00FC3E2B" w:rsidP="009B5FD7">
            <w:r>
              <w:t>0.063</w:t>
            </w:r>
          </w:p>
          <w:p w14:paraId="42C7B1B8" w14:textId="77777777" w:rsidR="00FC3E2B" w:rsidRDefault="00FC3E2B" w:rsidP="009B5FD7">
            <w:r>
              <w:t>0.527</w:t>
            </w:r>
          </w:p>
          <w:p w14:paraId="17590536" w14:textId="635E0B5E" w:rsidR="00FC3E2B" w:rsidRPr="006A7E75" w:rsidRDefault="00FC3E2B" w:rsidP="009B5FD7">
            <w:r>
              <w:t>0.752</w:t>
            </w:r>
          </w:p>
        </w:tc>
        <w:tc>
          <w:tcPr>
            <w:tcW w:w="2204" w:type="dxa"/>
          </w:tcPr>
          <w:p w14:paraId="29E6F7AF" w14:textId="77777777" w:rsidR="00EF428B" w:rsidRDefault="00EF428B" w:rsidP="009B5FD7"/>
          <w:p w14:paraId="1CB8B996" w14:textId="77777777" w:rsidR="00FC3E2B" w:rsidRDefault="00FC3E2B" w:rsidP="009B5FD7">
            <w:r>
              <w:t>1.719 (0.971-3.042)</w:t>
            </w:r>
          </w:p>
          <w:p w14:paraId="4B8AFB60" w14:textId="77777777" w:rsidR="00FC3E2B" w:rsidRDefault="00FC3E2B" w:rsidP="009B5FD7">
            <w:r>
              <w:t>0.531 (0.075-3.773)</w:t>
            </w:r>
          </w:p>
          <w:p w14:paraId="721FFCC0" w14:textId="316AF5DD" w:rsidR="00FC3E2B" w:rsidRPr="006A7E75" w:rsidRDefault="00FC3E2B" w:rsidP="009B5FD7">
            <w:r>
              <w:t>0.729 (0.102-5.189)</w:t>
            </w:r>
          </w:p>
        </w:tc>
        <w:tc>
          <w:tcPr>
            <w:tcW w:w="1425" w:type="dxa"/>
          </w:tcPr>
          <w:p w14:paraId="692604DD" w14:textId="77777777" w:rsidR="00EF428B" w:rsidRDefault="00EF428B" w:rsidP="009B5FD7"/>
          <w:p w14:paraId="6F068F73" w14:textId="77777777" w:rsidR="00F50BD0" w:rsidRPr="00F50BD0" w:rsidRDefault="00F50BD0" w:rsidP="009B5FD7">
            <w:pPr>
              <w:rPr>
                <w:b/>
              </w:rPr>
            </w:pPr>
            <w:r w:rsidRPr="00F50BD0">
              <w:rPr>
                <w:b/>
              </w:rPr>
              <w:t>0.006</w:t>
            </w:r>
          </w:p>
          <w:p w14:paraId="015F2013" w14:textId="77777777" w:rsidR="00F50BD0" w:rsidRDefault="00F50BD0" w:rsidP="009B5FD7">
            <w:r>
              <w:t>0.328</w:t>
            </w:r>
          </w:p>
          <w:p w14:paraId="503035EE" w14:textId="395E2E41" w:rsidR="00F50BD0" w:rsidRPr="00F50BD0" w:rsidRDefault="00F50BD0" w:rsidP="009B5FD7">
            <w:pPr>
              <w:rPr>
                <w:b/>
              </w:rPr>
            </w:pPr>
            <w:r w:rsidRPr="00F50BD0">
              <w:rPr>
                <w:b/>
              </w:rPr>
              <w:t>0.020</w:t>
            </w:r>
          </w:p>
        </w:tc>
        <w:tc>
          <w:tcPr>
            <w:tcW w:w="2204" w:type="dxa"/>
          </w:tcPr>
          <w:p w14:paraId="6C6FB61E" w14:textId="77777777" w:rsidR="00EF428B" w:rsidRDefault="00EF428B" w:rsidP="009B5FD7"/>
          <w:p w14:paraId="25C60F13" w14:textId="77777777" w:rsidR="00F50BD0" w:rsidRDefault="00F50BD0" w:rsidP="009B5FD7">
            <w:r>
              <w:t>2.274 (1.270-4.074)</w:t>
            </w:r>
          </w:p>
          <w:p w14:paraId="33793077" w14:textId="4B4521C4" w:rsidR="00F50BD0" w:rsidRDefault="00F50BD0" w:rsidP="009B5FD7">
            <w:r>
              <w:t>0.374 (0.052-2.685)</w:t>
            </w:r>
          </w:p>
          <w:p w14:paraId="6491D6AE" w14:textId="362D428E" w:rsidR="00F50BD0" w:rsidRPr="006A7E75" w:rsidRDefault="00F50BD0" w:rsidP="009B5FD7">
            <w:r>
              <w:t>10.419 (1.445-75.104)</w:t>
            </w:r>
          </w:p>
        </w:tc>
      </w:tr>
      <w:tr w:rsidR="00EF428B" w:rsidRPr="006A7E75" w14:paraId="3D11897E" w14:textId="77777777" w:rsidTr="009B5FD7">
        <w:tc>
          <w:tcPr>
            <w:tcW w:w="4097" w:type="dxa"/>
          </w:tcPr>
          <w:p w14:paraId="103545F8" w14:textId="2DDA7887" w:rsidR="00EF428B" w:rsidRDefault="00EF428B" w:rsidP="009B5FD7">
            <w:proofErr w:type="spellStart"/>
            <w:r w:rsidRPr="006A7E75">
              <w:t>Charlson</w:t>
            </w:r>
            <w:proofErr w:type="spellEnd"/>
            <w:r w:rsidRPr="006A7E75">
              <w:t xml:space="preserve"> </w:t>
            </w:r>
            <w:proofErr w:type="spellStart"/>
            <w:r w:rsidRPr="006A7E75">
              <w:t>Deyo</w:t>
            </w:r>
            <w:proofErr w:type="spellEnd"/>
            <w:r w:rsidRPr="006A7E75">
              <w:t xml:space="preserve"> Comorbidity Score</w:t>
            </w:r>
          </w:p>
          <w:p w14:paraId="52D937D0" w14:textId="7943BB74" w:rsidR="00F44312" w:rsidRPr="006A7E75" w:rsidRDefault="00F44312" w:rsidP="009B5FD7">
            <w:r>
              <w:t>(reference: 0)</w:t>
            </w:r>
          </w:p>
          <w:p w14:paraId="66C9ED25" w14:textId="77777777" w:rsidR="00EF428B" w:rsidRPr="006A7E75" w:rsidRDefault="00EF428B" w:rsidP="009B5FD7">
            <w:r w:rsidRPr="006A7E75">
              <w:t xml:space="preserve">    1 vs. 0</w:t>
            </w:r>
          </w:p>
          <w:p w14:paraId="6B9B8B2A" w14:textId="77777777" w:rsidR="00EF428B" w:rsidRPr="006A7E75" w:rsidRDefault="00EF428B" w:rsidP="009B5FD7">
            <w:r w:rsidRPr="006A7E75">
              <w:t xml:space="preserve">    ≥2 vs. 0</w:t>
            </w:r>
          </w:p>
        </w:tc>
        <w:tc>
          <w:tcPr>
            <w:tcW w:w="1254" w:type="dxa"/>
          </w:tcPr>
          <w:p w14:paraId="5210FE44" w14:textId="77777777" w:rsidR="00EF428B" w:rsidRDefault="00EF428B" w:rsidP="009B5FD7"/>
          <w:p w14:paraId="405456D3" w14:textId="77777777" w:rsidR="00F44312" w:rsidRDefault="00F44312" w:rsidP="009B5FD7"/>
          <w:p w14:paraId="70F769F1" w14:textId="77777777" w:rsidR="005C1E9B" w:rsidRDefault="005C1E9B" w:rsidP="009B5FD7">
            <w:r>
              <w:t>0.079</w:t>
            </w:r>
          </w:p>
          <w:p w14:paraId="177CD5E3" w14:textId="746CA204" w:rsidR="005C1E9B" w:rsidRPr="00296E1B" w:rsidRDefault="005C1E9B" w:rsidP="009B5FD7">
            <w:pPr>
              <w:rPr>
                <w:b/>
              </w:rPr>
            </w:pPr>
            <w:r w:rsidRPr="00296E1B">
              <w:rPr>
                <w:b/>
              </w:rPr>
              <w:t>0.003</w:t>
            </w:r>
          </w:p>
        </w:tc>
        <w:tc>
          <w:tcPr>
            <w:tcW w:w="2204" w:type="dxa"/>
          </w:tcPr>
          <w:p w14:paraId="06907AED" w14:textId="77777777" w:rsidR="00EF428B" w:rsidRDefault="00EF428B" w:rsidP="009B5FD7"/>
          <w:p w14:paraId="7E93A9C0" w14:textId="77777777" w:rsidR="00F44312" w:rsidRDefault="00F44312" w:rsidP="009B5FD7"/>
          <w:p w14:paraId="6FC89928" w14:textId="77777777" w:rsidR="005C1E9B" w:rsidRDefault="005C1E9B" w:rsidP="009B5FD7">
            <w:r>
              <w:t>1.169 (0.982-1.392)</w:t>
            </w:r>
          </w:p>
          <w:p w14:paraId="31F5F7D8" w14:textId="44BD218D" w:rsidR="005C1E9B" w:rsidRPr="006A7E75" w:rsidRDefault="005C1E9B" w:rsidP="009B5FD7">
            <w:r>
              <w:t>1.660 (1.189-2.317)</w:t>
            </w:r>
          </w:p>
        </w:tc>
        <w:tc>
          <w:tcPr>
            <w:tcW w:w="1425" w:type="dxa"/>
          </w:tcPr>
          <w:p w14:paraId="6D2133AD" w14:textId="77777777" w:rsidR="00EF428B" w:rsidRDefault="00EF428B" w:rsidP="009B5FD7"/>
          <w:p w14:paraId="01E4276F" w14:textId="77777777" w:rsidR="00F44312" w:rsidRDefault="00F44312" w:rsidP="009B5FD7"/>
          <w:p w14:paraId="2DC864C4" w14:textId="77777777" w:rsidR="00F50BD0" w:rsidRPr="00F97FE1" w:rsidRDefault="00F50BD0" w:rsidP="009B5FD7">
            <w:pPr>
              <w:rPr>
                <w:b/>
              </w:rPr>
            </w:pPr>
            <w:r w:rsidRPr="00F97FE1">
              <w:rPr>
                <w:b/>
              </w:rPr>
              <w:t>0.007</w:t>
            </w:r>
          </w:p>
          <w:p w14:paraId="4431F029" w14:textId="3C7EC242" w:rsidR="00F50BD0" w:rsidRPr="006A7E75" w:rsidRDefault="00F50BD0" w:rsidP="009B5FD7">
            <w:r w:rsidRPr="00F97FE1">
              <w:rPr>
                <w:b/>
              </w:rPr>
              <w:t>0.001</w:t>
            </w:r>
          </w:p>
        </w:tc>
        <w:tc>
          <w:tcPr>
            <w:tcW w:w="2204" w:type="dxa"/>
          </w:tcPr>
          <w:p w14:paraId="65EF2861" w14:textId="77777777" w:rsidR="00EF428B" w:rsidRDefault="00EF428B" w:rsidP="009B5FD7"/>
          <w:p w14:paraId="28C98A64" w14:textId="77777777" w:rsidR="00F44312" w:rsidRDefault="00F44312" w:rsidP="009B5FD7"/>
          <w:p w14:paraId="22ECF93E" w14:textId="77777777" w:rsidR="00F50BD0" w:rsidRDefault="00F50BD0" w:rsidP="009B5FD7">
            <w:r>
              <w:t>1.284 (1.072-1.538)</w:t>
            </w:r>
          </w:p>
          <w:p w14:paraId="4AD734CD" w14:textId="5D4F10E9" w:rsidR="00F50BD0" w:rsidRPr="006A7E75" w:rsidRDefault="00F50BD0" w:rsidP="009B5FD7">
            <w:r>
              <w:t>1.836 (1.300-2.593)</w:t>
            </w:r>
          </w:p>
        </w:tc>
      </w:tr>
      <w:tr w:rsidR="00EF428B" w:rsidRPr="006A7E75" w14:paraId="4CE61D5C" w14:textId="77777777" w:rsidTr="009B5FD7">
        <w:tc>
          <w:tcPr>
            <w:tcW w:w="4097" w:type="dxa"/>
          </w:tcPr>
          <w:p w14:paraId="64D48BA0" w14:textId="5A7A6110" w:rsidR="00EF428B" w:rsidRPr="006A7E75" w:rsidRDefault="00EF428B" w:rsidP="009B5FD7">
            <w:r>
              <w:t>Analytic</w:t>
            </w:r>
            <w:r w:rsidRPr="006A7E75">
              <w:t xml:space="preserve"> Stage </w:t>
            </w:r>
            <w:r w:rsidR="00F44312">
              <w:t>(reference: II)</w:t>
            </w:r>
          </w:p>
          <w:p w14:paraId="48FD65B2" w14:textId="77777777" w:rsidR="00EF428B" w:rsidRPr="006A7E75" w:rsidRDefault="00EF428B" w:rsidP="009B5FD7">
            <w:r w:rsidRPr="006A7E75">
              <w:t xml:space="preserve">    III vs. II</w:t>
            </w:r>
          </w:p>
          <w:p w14:paraId="3C333F12" w14:textId="77777777" w:rsidR="00EF428B" w:rsidRPr="006A7E75" w:rsidRDefault="00EF428B" w:rsidP="009B5FD7">
            <w:r w:rsidRPr="006A7E75">
              <w:t xml:space="preserve">    IV vs. II</w:t>
            </w:r>
          </w:p>
        </w:tc>
        <w:tc>
          <w:tcPr>
            <w:tcW w:w="1254" w:type="dxa"/>
          </w:tcPr>
          <w:p w14:paraId="26BCEDB9" w14:textId="77777777" w:rsidR="00EF428B" w:rsidRDefault="00EF428B" w:rsidP="009B5FD7">
            <w:pPr>
              <w:rPr>
                <w:b/>
              </w:rPr>
            </w:pPr>
          </w:p>
          <w:p w14:paraId="38F8A155" w14:textId="77777777" w:rsidR="005C1E9B" w:rsidRDefault="005C1E9B" w:rsidP="009B5FD7">
            <w:pPr>
              <w:rPr>
                <w:b/>
              </w:rPr>
            </w:pPr>
            <w:r>
              <w:rPr>
                <w:b/>
              </w:rPr>
              <w:t>&lt;0.001</w:t>
            </w:r>
          </w:p>
          <w:p w14:paraId="1EF8BD9A" w14:textId="27B757EF" w:rsidR="005C1E9B" w:rsidRPr="00EF428B" w:rsidRDefault="005C1E9B" w:rsidP="009B5FD7">
            <w:pPr>
              <w:rPr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2204" w:type="dxa"/>
          </w:tcPr>
          <w:p w14:paraId="3FB52AD7" w14:textId="77777777" w:rsidR="00EF428B" w:rsidRDefault="00EF428B" w:rsidP="009B5FD7"/>
          <w:p w14:paraId="24394ABB" w14:textId="77777777" w:rsidR="005C1E9B" w:rsidRDefault="005C1E9B" w:rsidP="009B5FD7">
            <w:r>
              <w:t>1.891 (1.581-2.262)</w:t>
            </w:r>
          </w:p>
          <w:p w14:paraId="5B211371" w14:textId="798A3F54" w:rsidR="005C1E9B" w:rsidRPr="006A7E75" w:rsidRDefault="005C1E9B" w:rsidP="009B5FD7">
            <w:r>
              <w:t>2.769 (2.283-3.358)</w:t>
            </w:r>
          </w:p>
        </w:tc>
        <w:tc>
          <w:tcPr>
            <w:tcW w:w="1425" w:type="dxa"/>
          </w:tcPr>
          <w:p w14:paraId="5CFEE469" w14:textId="77777777" w:rsidR="00EF428B" w:rsidRDefault="00EF428B" w:rsidP="009B5FD7">
            <w:pPr>
              <w:rPr>
                <w:b/>
              </w:rPr>
            </w:pPr>
          </w:p>
          <w:p w14:paraId="398D6676" w14:textId="77777777" w:rsidR="00296E1B" w:rsidRDefault="00296E1B" w:rsidP="009B5FD7">
            <w:pPr>
              <w:rPr>
                <w:b/>
              </w:rPr>
            </w:pPr>
            <w:r>
              <w:rPr>
                <w:b/>
              </w:rPr>
              <w:t>&lt;0.001</w:t>
            </w:r>
          </w:p>
          <w:p w14:paraId="5E17B2AE" w14:textId="2864BA98" w:rsidR="00296E1B" w:rsidRPr="00EF428B" w:rsidRDefault="00296E1B" w:rsidP="009B5FD7">
            <w:pPr>
              <w:rPr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2204" w:type="dxa"/>
          </w:tcPr>
          <w:p w14:paraId="3B5716D9" w14:textId="77777777" w:rsidR="00EF428B" w:rsidRDefault="00EF428B" w:rsidP="009B5FD7"/>
          <w:p w14:paraId="045936F8" w14:textId="77777777" w:rsidR="00296E1B" w:rsidRDefault="00296E1B" w:rsidP="009B5FD7">
            <w:r>
              <w:t>1.790 (1.485-2.158)</w:t>
            </w:r>
          </w:p>
          <w:p w14:paraId="6228A8F1" w14:textId="74255FA4" w:rsidR="00296E1B" w:rsidRPr="006A7E75" w:rsidRDefault="00296E1B" w:rsidP="009B5FD7">
            <w:r>
              <w:t>2.714 (2.221-3.318)</w:t>
            </w:r>
          </w:p>
        </w:tc>
      </w:tr>
      <w:tr w:rsidR="00EF428B" w:rsidRPr="006A7E75" w14:paraId="4A022216" w14:textId="77777777" w:rsidTr="009B5FD7">
        <w:tc>
          <w:tcPr>
            <w:tcW w:w="4097" w:type="dxa"/>
          </w:tcPr>
          <w:p w14:paraId="3FD0EB03" w14:textId="6D9E7CC4" w:rsidR="00EF428B" w:rsidRDefault="00EF428B" w:rsidP="009B5FD7">
            <w:r w:rsidRPr="006A7E75">
              <w:t>Treatment Modality</w:t>
            </w:r>
          </w:p>
          <w:p w14:paraId="3AE496ED" w14:textId="12ABC4AA" w:rsidR="00F44312" w:rsidRPr="006A7E75" w:rsidRDefault="00F44312" w:rsidP="009B5FD7">
            <w:r>
              <w:t>(reference: Cystectomy/Chemo)</w:t>
            </w:r>
          </w:p>
          <w:p w14:paraId="2DDA06BF" w14:textId="4CD4B1B3" w:rsidR="00EF428B" w:rsidRDefault="00EF428B" w:rsidP="009B5FD7">
            <w:r w:rsidRPr="006A7E75">
              <w:t xml:space="preserve">   RT Chemo vs. Cystectomy Chemo</w:t>
            </w:r>
          </w:p>
        </w:tc>
        <w:tc>
          <w:tcPr>
            <w:tcW w:w="1254" w:type="dxa"/>
          </w:tcPr>
          <w:p w14:paraId="47AC6663" w14:textId="77777777" w:rsidR="00EF428B" w:rsidRDefault="00EF428B" w:rsidP="009B5FD7">
            <w:pPr>
              <w:rPr>
                <w:b/>
              </w:rPr>
            </w:pPr>
          </w:p>
          <w:p w14:paraId="62A47935" w14:textId="77777777" w:rsidR="00F44312" w:rsidRDefault="00F44312" w:rsidP="009B5FD7">
            <w:pPr>
              <w:rPr>
                <w:b/>
              </w:rPr>
            </w:pPr>
          </w:p>
          <w:p w14:paraId="20419731" w14:textId="3BE0BAF5" w:rsidR="005C1E9B" w:rsidRPr="00EF428B" w:rsidRDefault="005C1E9B" w:rsidP="009B5FD7">
            <w:pPr>
              <w:rPr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2204" w:type="dxa"/>
          </w:tcPr>
          <w:p w14:paraId="37711E6C" w14:textId="77777777" w:rsidR="00EF428B" w:rsidRDefault="00EF428B" w:rsidP="009B5FD7"/>
          <w:p w14:paraId="5ACAE315" w14:textId="77777777" w:rsidR="00F44312" w:rsidRDefault="00F44312" w:rsidP="009B5FD7"/>
          <w:p w14:paraId="0F52096C" w14:textId="09A8F1C6" w:rsidR="005C1E9B" w:rsidRDefault="005C1E9B" w:rsidP="009B5FD7">
            <w:r>
              <w:t>1.4583 (1.256-1.682)</w:t>
            </w:r>
          </w:p>
        </w:tc>
        <w:tc>
          <w:tcPr>
            <w:tcW w:w="1425" w:type="dxa"/>
          </w:tcPr>
          <w:p w14:paraId="7E24005C" w14:textId="77777777" w:rsidR="00EF428B" w:rsidRDefault="00EF428B" w:rsidP="009B5FD7">
            <w:pPr>
              <w:rPr>
                <w:b/>
              </w:rPr>
            </w:pPr>
          </w:p>
          <w:p w14:paraId="34768DFF" w14:textId="77777777" w:rsidR="00F44312" w:rsidRDefault="00F44312" w:rsidP="009B5FD7">
            <w:pPr>
              <w:rPr>
                <w:b/>
              </w:rPr>
            </w:pPr>
          </w:p>
          <w:p w14:paraId="594026CF" w14:textId="462EBF49" w:rsidR="00296E1B" w:rsidRPr="00EF428B" w:rsidRDefault="00296E1B" w:rsidP="009B5FD7">
            <w:pPr>
              <w:rPr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2204" w:type="dxa"/>
          </w:tcPr>
          <w:p w14:paraId="0A6D22B9" w14:textId="77777777" w:rsidR="00EF428B" w:rsidRDefault="00EF428B" w:rsidP="009B5FD7"/>
          <w:p w14:paraId="433242A8" w14:textId="77777777" w:rsidR="00F44312" w:rsidRDefault="00F44312" w:rsidP="009B5FD7"/>
          <w:p w14:paraId="0D1DC458" w14:textId="17D9C676" w:rsidR="00296E1B" w:rsidRDefault="00296E1B" w:rsidP="009B5FD7">
            <w:r>
              <w:t>1.453 (1.252-1.687)</w:t>
            </w:r>
          </w:p>
        </w:tc>
      </w:tr>
      <w:tr w:rsidR="00EF428B" w:rsidRPr="006A7E75" w14:paraId="19CAE6AC" w14:textId="77777777" w:rsidTr="009B5FD7">
        <w:tc>
          <w:tcPr>
            <w:tcW w:w="4097" w:type="dxa"/>
          </w:tcPr>
          <w:p w14:paraId="33013D45" w14:textId="3B71071B" w:rsidR="00EF428B" w:rsidRPr="006A7E75" w:rsidRDefault="00EF428B" w:rsidP="009B5FD7">
            <w:pPr>
              <w:tabs>
                <w:tab w:val="left" w:pos="910"/>
              </w:tabs>
            </w:pPr>
            <w:r w:rsidRPr="006A7E75">
              <w:t>Facility Type</w:t>
            </w:r>
            <w:r w:rsidR="00F44312">
              <w:t xml:space="preserve"> (reference: Non-Academic)</w:t>
            </w:r>
          </w:p>
          <w:p w14:paraId="51985AA7" w14:textId="77777777" w:rsidR="00EF428B" w:rsidRPr="006A7E75" w:rsidRDefault="00EF428B" w:rsidP="009B5FD7">
            <w:pPr>
              <w:tabs>
                <w:tab w:val="left" w:pos="910"/>
              </w:tabs>
            </w:pPr>
            <w:r w:rsidRPr="006A7E75">
              <w:t xml:space="preserve">    Academic vs. Non-Academic</w:t>
            </w:r>
          </w:p>
        </w:tc>
        <w:tc>
          <w:tcPr>
            <w:tcW w:w="1254" w:type="dxa"/>
          </w:tcPr>
          <w:p w14:paraId="314FF8EB" w14:textId="77777777" w:rsidR="00EF428B" w:rsidRDefault="00EF428B" w:rsidP="009B5FD7"/>
          <w:p w14:paraId="4BAB8EF0" w14:textId="640D2DDB" w:rsidR="005C1E9B" w:rsidRPr="006A7E75" w:rsidRDefault="005C1E9B" w:rsidP="009B5FD7">
            <w:r>
              <w:t>0.910</w:t>
            </w:r>
          </w:p>
        </w:tc>
        <w:tc>
          <w:tcPr>
            <w:tcW w:w="2204" w:type="dxa"/>
          </w:tcPr>
          <w:p w14:paraId="68A50645" w14:textId="77777777" w:rsidR="00EF428B" w:rsidRDefault="00EF428B" w:rsidP="009B5FD7"/>
          <w:p w14:paraId="3D2A76CB" w14:textId="1DEE6B7F" w:rsidR="005C1E9B" w:rsidRPr="006A7E75" w:rsidRDefault="005C1E9B" w:rsidP="009B5FD7">
            <w:r>
              <w:t>0.991 (0.842-1.166)</w:t>
            </w:r>
          </w:p>
        </w:tc>
        <w:tc>
          <w:tcPr>
            <w:tcW w:w="1425" w:type="dxa"/>
          </w:tcPr>
          <w:p w14:paraId="3D48A950" w14:textId="77777777" w:rsidR="00EF428B" w:rsidRDefault="00EF428B" w:rsidP="009B5FD7"/>
          <w:p w14:paraId="211C2DDA" w14:textId="279446C5" w:rsidR="00F50BD0" w:rsidRPr="006A7E75" w:rsidRDefault="00F50BD0" w:rsidP="009B5FD7">
            <w:r>
              <w:t>0.211</w:t>
            </w:r>
          </w:p>
        </w:tc>
        <w:tc>
          <w:tcPr>
            <w:tcW w:w="2204" w:type="dxa"/>
          </w:tcPr>
          <w:p w14:paraId="7E6BABD6" w14:textId="77777777" w:rsidR="00EF428B" w:rsidRDefault="00EF428B" w:rsidP="009B5FD7"/>
          <w:p w14:paraId="5117D172" w14:textId="03AC1A65" w:rsidR="00F50BD0" w:rsidRPr="006A7E75" w:rsidRDefault="00F50BD0" w:rsidP="009B5FD7">
            <w:r>
              <w:t>1.112 (0.941-1.315)</w:t>
            </w:r>
          </w:p>
        </w:tc>
      </w:tr>
      <w:tr w:rsidR="00EF428B" w:rsidRPr="006A7E75" w14:paraId="78FD3CCB" w14:textId="77777777" w:rsidTr="009B5FD7">
        <w:tc>
          <w:tcPr>
            <w:tcW w:w="4097" w:type="dxa"/>
          </w:tcPr>
          <w:p w14:paraId="1BA174B7" w14:textId="77777777" w:rsidR="00EF428B" w:rsidRDefault="00EF428B" w:rsidP="009B5FD7">
            <w:r w:rsidRPr="006A7E75">
              <w:t>Insurance</w:t>
            </w:r>
          </w:p>
          <w:p w14:paraId="19DE10F2" w14:textId="773CE5F5" w:rsidR="00F44312" w:rsidRPr="006A7E75" w:rsidRDefault="00F44312" w:rsidP="009B5FD7">
            <w:r>
              <w:t>(reference: Not Insured/Unknown)</w:t>
            </w:r>
          </w:p>
          <w:p w14:paraId="1C074E00" w14:textId="77777777" w:rsidR="00EF428B" w:rsidRPr="006A7E75" w:rsidRDefault="00EF428B" w:rsidP="009B5FD7">
            <w:r w:rsidRPr="006A7E75">
              <w:t xml:space="preserve">    Private vs. Not Insured/Unknown</w:t>
            </w:r>
          </w:p>
          <w:p w14:paraId="31530924" w14:textId="3D228656" w:rsidR="00EF428B" w:rsidRPr="006A7E75" w:rsidRDefault="00EF428B" w:rsidP="008263BB">
            <w:r w:rsidRPr="006A7E75">
              <w:t xml:space="preserve">    Government vs. Not Insured/Unknown</w:t>
            </w:r>
          </w:p>
        </w:tc>
        <w:tc>
          <w:tcPr>
            <w:tcW w:w="1254" w:type="dxa"/>
          </w:tcPr>
          <w:p w14:paraId="5E9EA63A" w14:textId="77777777" w:rsidR="00EF428B" w:rsidRDefault="00EF428B" w:rsidP="009B5FD7"/>
          <w:p w14:paraId="764EE43B" w14:textId="77777777" w:rsidR="00F44312" w:rsidRDefault="00F44312" w:rsidP="009B5FD7"/>
          <w:p w14:paraId="075BD6AA" w14:textId="77777777" w:rsidR="005C1E9B" w:rsidRDefault="005C1E9B" w:rsidP="009B5FD7">
            <w:r>
              <w:t>0.437</w:t>
            </w:r>
          </w:p>
          <w:p w14:paraId="59927AA0" w14:textId="62AC7818" w:rsidR="005C1E9B" w:rsidRDefault="005C1E9B" w:rsidP="009B5FD7">
            <w:r>
              <w:t>0.824</w:t>
            </w:r>
          </w:p>
        </w:tc>
        <w:tc>
          <w:tcPr>
            <w:tcW w:w="2204" w:type="dxa"/>
          </w:tcPr>
          <w:p w14:paraId="0D881A12" w14:textId="77777777" w:rsidR="00EF428B" w:rsidRDefault="00EF428B" w:rsidP="009B5FD7"/>
          <w:p w14:paraId="4B96B1C8" w14:textId="77777777" w:rsidR="00F44312" w:rsidRDefault="00F44312" w:rsidP="009B5FD7"/>
          <w:p w14:paraId="395CE6DA" w14:textId="77777777" w:rsidR="005C1E9B" w:rsidRDefault="005C1E9B" w:rsidP="009B5FD7">
            <w:r>
              <w:t>0.765 (0.389-1.503)</w:t>
            </w:r>
          </w:p>
          <w:p w14:paraId="63773014" w14:textId="74A7025D" w:rsidR="005C1E9B" w:rsidRDefault="005C1E9B" w:rsidP="009B5FD7">
            <w:r>
              <w:t>1.078 (0.558-2.082)</w:t>
            </w:r>
          </w:p>
        </w:tc>
        <w:tc>
          <w:tcPr>
            <w:tcW w:w="1425" w:type="dxa"/>
          </w:tcPr>
          <w:p w14:paraId="4DF93213" w14:textId="77777777" w:rsidR="00EF428B" w:rsidRDefault="00EF428B" w:rsidP="009B5FD7"/>
          <w:p w14:paraId="6F2F135B" w14:textId="77777777" w:rsidR="00F44312" w:rsidRDefault="00F44312" w:rsidP="009B5FD7"/>
          <w:p w14:paraId="6C02EB46" w14:textId="77777777" w:rsidR="008263BB" w:rsidRDefault="008263BB" w:rsidP="009B5FD7">
            <w:r>
              <w:t>0.082</w:t>
            </w:r>
          </w:p>
          <w:p w14:paraId="6E7C54F1" w14:textId="4F9AD943" w:rsidR="008263BB" w:rsidRPr="006A7E75" w:rsidRDefault="008263BB" w:rsidP="009B5FD7">
            <w:r>
              <w:t>0.080</w:t>
            </w:r>
          </w:p>
        </w:tc>
        <w:tc>
          <w:tcPr>
            <w:tcW w:w="2204" w:type="dxa"/>
          </w:tcPr>
          <w:p w14:paraId="421E2D66" w14:textId="77777777" w:rsidR="00EF428B" w:rsidRDefault="00EF428B" w:rsidP="009B5FD7"/>
          <w:p w14:paraId="7C0671C2" w14:textId="77777777" w:rsidR="00F44312" w:rsidRDefault="00F44312" w:rsidP="009B5FD7"/>
          <w:p w14:paraId="67E494C3" w14:textId="77777777" w:rsidR="008263BB" w:rsidRDefault="008263BB" w:rsidP="009B5FD7">
            <w:r>
              <w:t>0.545 (0.275-1.080)</w:t>
            </w:r>
          </w:p>
          <w:p w14:paraId="32D38E0C" w14:textId="472BF613" w:rsidR="008263BB" w:rsidRPr="006A7E75" w:rsidRDefault="008263BB" w:rsidP="009B5FD7">
            <w:r>
              <w:t>0.537 (0.268-1.078)</w:t>
            </w:r>
          </w:p>
        </w:tc>
      </w:tr>
      <w:tr w:rsidR="00EF428B" w:rsidRPr="006A7E75" w14:paraId="11E432B8" w14:textId="77777777" w:rsidTr="009B5FD7">
        <w:tc>
          <w:tcPr>
            <w:tcW w:w="4097" w:type="dxa"/>
          </w:tcPr>
          <w:p w14:paraId="23486CA5" w14:textId="022A02D5" w:rsidR="00EF428B" w:rsidRPr="006A7E75" w:rsidRDefault="00EF428B" w:rsidP="009B5FD7">
            <w:r w:rsidRPr="006A7E75">
              <w:t>Income</w:t>
            </w:r>
            <w:r w:rsidR="00F44312">
              <w:t xml:space="preserve"> (reference: &lt;$30,000)</w:t>
            </w:r>
          </w:p>
          <w:p w14:paraId="2C7CC884" w14:textId="77777777" w:rsidR="00EF428B" w:rsidRPr="006A7E75" w:rsidRDefault="00EF428B" w:rsidP="009B5FD7">
            <w:r w:rsidRPr="006A7E75">
              <w:t xml:space="preserve">    $30,000-$34,999 vs. &lt;$30,000</w:t>
            </w:r>
          </w:p>
          <w:p w14:paraId="4A2529DF" w14:textId="77777777" w:rsidR="00EF428B" w:rsidRPr="006A7E75" w:rsidRDefault="00EF428B" w:rsidP="009B5FD7">
            <w:r w:rsidRPr="006A7E75">
              <w:t xml:space="preserve">    $35,000-$45,999 vs. &lt;$30,000</w:t>
            </w:r>
          </w:p>
          <w:p w14:paraId="5471F7B6" w14:textId="0EC43984" w:rsidR="00EF428B" w:rsidRPr="006A7E75" w:rsidRDefault="00EF428B" w:rsidP="009B5FD7">
            <w:pPr>
              <w:tabs>
                <w:tab w:val="left" w:pos="910"/>
              </w:tabs>
            </w:pPr>
            <w:r w:rsidRPr="006A7E75">
              <w:t xml:space="preserve">    ≥$46,000 vs. &lt;$30,000</w:t>
            </w:r>
          </w:p>
        </w:tc>
        <w:tc>
          <w:tcPr>
            <w:tcW w:w="1254" w:type="dxa"/>
          </w:tcPr>
          <w:p w14:paraId="46129BD3" w14:textId="77777777" w:rsidR="00EF428B" w:rsidRDefault="00EF428B" w:rsidP="009B5FD7"/>
          <w:p w14:paraId="52F0D906" w14:textId="77777777" w:rsidR="005C1E9B" w:rsidRDefault="005C1E9B" w:rsidP="009B5FD7">
            <w:r>
              <w:t>0.347</w:t>
            </w:r>
          </w:p>
          <w:p w14:paraId="5187FF38" w14:textId="77777777" w:rsidR="005C1E9B" w:rsidRDefault="005C1E9B" w:rsidP="009B5FD7">
            <w:r>
              <w:t>0.312</w:t>
            </w:r>
          </w:p>
          <w:p w14:paraId="2785370E" w14:textId="44F29AC8" w:rsidR="005C1E9B" w:rsidRPr="006A7E75" w:rsidRDefault="005C1E9B" w:rsidP="009B5FD7">
            <w:r>
              <w:t>0.608</w:t>
            </w:r>
          </w:p>
        </w:tc>
        <w:tc>
          <w:tcPr>
            <w:tcW w:w="2204" w:type="dxa"/>
          </w:tcPr>
          <w:p w14:paraId="2A28BEA7" w14:textId="77777777" w:rsidR="00EF428B" w:rsidRDefault="00EF428B" w:rsidP="009B5FD7"/>
          <w:p w14:paraId="7826D7E5" w14:textId="77777777" w:rsidR="005C1E9B" w:rsidRDefault="005C1E9B" w:rsidP="009B5FD7">
            <w:r>
              <w:t>1.149 (0.861-1.533)</w:t>
            </w:r>
          </w:p>
          <w:p w14:paraId="69E8DA56" w14:textId="77777777" w:rsidR="005C1E9B" w:rsidRDefault="005C1E9B" w:rsidP="009B5FD7">
            <w:r>
              <w:t>1.148 (0.878-1.502)</w:t>
            </w:r>
          </w:p>
          <w:p w14:paraId="11A0B011" w14:textId="01D729C5" w:rsidR="005C1E9B" w:rsidRPr="006A7E75" w:rsidRDefault="005C1E9B" w:rsidP="009B5FD7">
            <w:r>
              <w:t>1.071 (0.824-1.392)</w:t>
            </w:r>
          </w:p>
        </w:tc>
        <w:tc>
          <w:tcPr>
            <w:tcW w:w="1425" w:type="dxa"/>
          </w:tcPr>
          <w:p w14:paraId="2D36E5A8" w14:textId="77777777" w:rsidR="00EF428B" w:rsidRDefault="00EF428B" w:rsidP="009B5FD7"/>
          <w:p w14:paraId="2E1524B1" w14:textId="77777777" w:rsidR="00F97FE1" w:rsidRDefault="00F97FE1" w:rsidP="009B5FD7">
            <w:r>
              <w:t>0.122</w:t>
            </w:r>
          </w:p>
          <w:p w14:paraId="72B429F3" w14:textId="77777777" w:rsidR="00F97FE1" w:rsidRDefault="00F97FE1" w:rsidP="009B5FD7">
            <w:r>
              <w:t>0.108</w:t>
            </w:r>
          </w:p>
          <w:p w14:paraId="7C7FE733" w14:textId="7BAD263C" w:rsidR="00F97FE1" w:rsidRPr="006A7E75" w:rsidRDefault="00F97FE1" w:rsidP="009B5FD7">
            <w:r>
              <w:t>0.567</w:t>
            </w:r>
          </w:p>
        </w:tc>
        <w:tc>
          <w:tcPr>
            <w:tcW w:w="2204" w:type="dxa"/>
          </w:tcPr>
          <w:p w14:paraId="3CA0D42B" w14:textId="77777777" w:rsidR="00EF428B" w:rsidRDefault="00EF428B" w:rsidP="009B5FD7"/>
          <w:p w14:paraId="00F83F94" w14:textId="77777777" w:rsidR="00F97FE1" w:rsidRDefault="00F97FE1" w:rsidP="009B5FD7">
            <w:r>
              <w:t>1.259 (0.941-1.685)</w:t>
            </w:r>
          </w:p>
          <w:p w14:paraId="302F5DB4" w14:textId="77777777" w:rsidR="00F97FE1" w:rsidRDefault="00F97FE1" w:rsidP="009B5FD7">
            <w:r>
              <w:t>1.249 (0.953-1.636)</w:t>
            </w:r>
          </w:p>
          <w:p w14:paraId="0662A86E" w14:textId="114B1A06" w:rsidR="00F97FE1" w:rsidRPr="006A7E75" w:rsidRDefault="00F97FE1" w:rsidP="009B5FD7">
            <w:r>
              <w:t>1.080 (0.829-1.407)</w:t>
            </w:r>
          </w:p>
        </w:tc>
      </w:tr>
    </w:tbl>
    <w:p w14:paraId="2816A9F2" w14:textId="250D1479" w:rsidR="00EF428B" w:rsidRDefault="00EF428B"/>
    <w:sectPr w:rsidR="00EF42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7EE2"/>
    <w:rsid w:val="00007B11"/>
    <w:rsid w:val="00056C1E"/>
    <w:rsid w:val="000B3004"/>
    <w:rsid w:val="000F1E8C"/>
    <w:rsid w:val="000F7881"/>
    <w:rsid w:val="0012140C"/>
    <w:rsid w:val="001420B2"/>
    <w:rsid w:val="00153C61"/>
    <w:rsid w:val="00165024"/>
    <w:rsid w:val="00171625"/>
    <w:rsid w:val="00230D59"/>
    <w:rsid w:val="0024108B"/>
    <w:rsid w:val="00270C23"/>
    <w:rsid w:val="00277E7A"/>
    <w:rsid w:val="00296E1B"/>
    <w:rsid w:val="002C6FF6"/>
    <w:rsid w:val="002D5FDA"/>
    <w:rsid w:val="002F4100"/>
    <w:rsid w:val="003456F2"/>
    <w:rsid w:val="00345DF9"/>
    <w:rsid w:val="00361E59"/>
    <w:rsid w:val="00367EDC"/>
    <w:rsid w:val="004143DE"/>
    <w:rsid w:val="00417813"/>
    <w:rsid w:val="00427EE2"/>
    <w:rsid w:val="00437A4A"/>
    <w:rsid w:val="00463682"/>
    <w:rsid w:val="004F2D95"/>
    <w:rsid w:val="004F5305"/>
    <w:rsid w:val="00507DD6"/>
    <w:rsid w:val="005105C4"/>
    <w:rsid w:val="0052301C"/>
    <w:rsid w:val="00536706"/>
    <w:rsid w:val="0056296F"/>
    <w:rsid w:val="0058195D"/>
    <w:rsid w:val="005C1E9B"/>
    <w:rsid w:val="005D43AF"/>
    <w:rsid w:val="005E17B9"/>
    <w:rsid w:val="005F4FDD"/>
    <w:rsid w:val="00604E89"/>
    <w:rsid w:val="00620BB7"/>
    <w:rsid w:val="00626B07"/>
    <w:rsid w:val="006772D2"/>
    <w:rsid w:val="00681781"/>
    <w:rsid w:val="006F69A3"/>
    <w:rsid w:val="0075549F"/>
    <w:rsid w:val="00781784"/>
    <w:rsid w:val="007B63D0"/>
    <w:rsid w:val="007C46A8"/>
    <w:rsid w:val="00804A28"/>
    <w:rsid w:val="00825E69"/>
    <w:rsid w:val="008263BB"/>
    <w:rsid w:val="008816CA"/>
    <w:rsid w:val="008A66D5"/>
    <w:rsid w:val="008E7B12"/>
    <w:rsid w:val="009046AA"/>
    <w:rsid w:val="0091490F"/>
    <w:rsid w:val="009748F5"/>
    <w:rsid w:val="009B1A1B"/>
    <w:rsid w:val="009D2497"/>
    <w:rsid w:val="009E155D"/>
    <w:rsid w:val="009F3646"/>
    <w:rsid w:val="00A51B50"/>
    <w:rsid w:val="00A729C1"/>
    <w:rsid w:val="00AA1476"/>
    <w:rsid w:val="00AB1D7E"/>
    <w:rsid w:val="00B15E38"/>
    <w:rsid w:val="00B20966"/>
    <w:rsid w:val="00B23175"/>
    <w:rsid w:val="00B86C45"/>
    <w:rsid w:val="00B91F2F"/>
    <w:rsid w:val="00C06095"/>
    <w:rsid w:val="00C20262"/>
    <w:rsid w:val="00CD34A4"/>
    <w:rsid w:val="00D06910"/>
    <w:rsid w:val="00D27044"/>
    <w:rsid w:val="00D6180B"/>
    <w:rsid w:val="00D80AE0"/>
    <w:rsid w:val="00DD6EFF"/>
    <w:rsid w:val="00E505BD"/>
    <w:rsid w:val="00EB7326"/>
    <w:rsid w:val="00ED68B3"/>
    <w:rsid w:val="00EE03E4"/>
    <w:rsid w:val="00EE699E"/>
    <w:rsid w:val="00EF428B"/>
    <w:rsid w:val="00EF4705"/>
    <w:rsid w:val="00F004AF"/>
    <w:rsid w:val="00F3468A"/>
    <w:rsid w:val="00F44312"/>
    <w:rsid w:val="00F50BD0"/>
    <w:rsid w:val="00F63D46"/>
    <w:rsid w:val="00F64B3A"/>
    <w:rsid w:val="00F91C7D"/>
    <w:rsid w:val="00F97FE1"/>
    <w:rsid w:val="00FA0BB2"/>
    <w:rsid w:val="00FC11D3"/>
    <w:rsid w:val="00FC3E2B"/>
    <w:rsid w:val="00FD505B"/>
    <w:rsid w:val="00FE4A6E"/>
    <w:rsid w:val="00FF6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90D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7EE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26B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6B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6B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6B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6B0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6B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B07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7EE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26B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6B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6B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6B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6B0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6B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B0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Pages>2</Pages>
  <Words>537</Words>
  <Characters>306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aumont Health System</Company>
  <LinksUpToDate>false</LinksUpToDate>
  <CharactersWithSpaces>3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</dc:creator>
  <cp:lastModifiedBy>Lin, Hong-Yiou, MD</cp:lastModifiedBy>
  <cp:revision>13</cp:revision>
  <dcterms:created xsi:type="dcterms:W3CDTF">2018-04-25T17:38:00Z</dcterms:created>
  <dcterms:modified xsi:type="dcterms:W3CDTF">2018-05-30T19:22:00Z</dcterms:modified>
</cp:coreProperties>
</file>